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
        <w:tblW w:w="14317" w:type="dxa"/>
        <w:tblLayout w:type="fixed"/>
        <w:tblLook w:val="04A0" w:firstRow="1" w:lastRow="0" w:firstColumn="1" w:lastColumn="0" w:noHBand="0" w:noVBand="1"/>
      </w:tblPr>
      <w:tblGrid>
        <w:gridCol w:w="1210"/>
        <w:gridCol w:w="1735"/>
        <w:gridCol w:w="945"/>
        <w:gridCol w:w="1615"/>
        <w:gridCol w:w="1720"/>
        <w:gridCol w:w="1701"/>
        <w:gridCol w:w="1842"/>
        <w:gridCol w:w="1706"/>
        <w:gridCol w:w="1843"/>
      </w:tblGrid>
      <w:tr w:rsidR="003F4361" w:rsidRPr="003F4361" w:rsidTr="006F37B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90" w:type="dxa"/>
            <w:gridSpan w:val="3"/>
            <w:shd w:val="clear" w:color="auto" w:fill="D0CECE" w:themeFill="background2" w:themeFillShade="E6"/>
            <w:noWrap/>
            <w:hideMark/>
          </w:tcPr>
          <w:p w:rsidR="003F4361" w:rsidRPr="003F4361" w:rsidRDefault="003F4361" w:rsidP="003F4361">
            <w:pPr>
              <w:rPr>
                <w:rFonts w:ascii="Times New Roman" w:eastAsia="Times New Roman" w:hAnsi="Times New Roman" w:cs="Times New Roman"/>
                <w:sz w:val="20"/>
                <w:szCs w:val="20"/>
                <w:lang w:eastAsia="es-ES_tradnl"/>
              </w:rPr>
            </w:pPr>
            <w:bookmarkStart w:id="0" w:name="_GoBack"/>
            <w:bookmarkEnd w:id="0"/>
            <w:r w:rsidRPr="003F4361">
              <w:rPr>
                <w:rFonts w:ascii="Calibri" w:eastAsia="Times New Roman" w:hAnsi="Calibri" w:cs="Calibri"/>
                <w:i/>
                <w:iCs/>
                <w:color w:val="000000"/>
                <w:lang w:eastAsia="es-ES_tradnl"/>
              </w:rPr>
              <w:t>BORRELIA</w:t>
            </w:r>
          </w:p>
        </w:tc>
        <w:tc>
          <w:tcPr>
            <w:tcW w:w="3335" w:type="dxa"/>
            <w:gridSpan w:val="2"/>
            <w:shd w:val="clear" w:color="auto" w:fill="D0CECE" w:themeFill="background2" w:themeFillShade="E6"/>
            <w:noWrap/>
            <w:hideMark/>
          </w:tcPr>
          <w:p w:rsidR="003F4361" w:rsidRPr="003F4361" w:rsidRDefault="003F4361" w:rsidP="003F436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AMMALIAN HOST</w:t>
            </w:r>
          </w:p>
        </w:tc>
        <w:tc>
          <w:tcPr>
            <w:tcW w:w="1701" w:type="dxa"/>
            <w:shd w:val="clear" w:color="auto" w:fill="D0CECE" w:themeFill="background2" w:themeFillShade="E6"/>
            <w:noWrap/>
            <w:hideMark/>
          </w:tcPr>
          <w:p w:rsidR="003F4361" w:rsidRPr="003F4361" w:rsidRDefault="003F4361" w:rsidP="003F436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VECTOR</w:t>
            </w:r>
          </w:p>
        </w:tc>
        <w:tc>
          <w:tcPr>
            <w:tcW w:w="1842" w:type="dxa"/>
            <w:shd w:val="clear" w:color="auto" w:fill="D0CECE" w:themeFill="background2" w:themeFillShade="E6"/>
            <w:noWrap/>
            <w:hideMark/>
          </w:tcPr>
          <w:p w:rsidR="003F4361" w:rsidRPr="003F4361" w:rsidRDefault="003F4361" w:rsidP="003F436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DETECTION METHOD</w:t>
            </w:r>
          </w:p>
        </w:tc>
        <w:tc>
          <w:tcPr>
            <w:tcW w:w="1706" w:type="dxa"/>
            <w:shd w:val="clear" w:color="auto" w:fill="D0CECE" w:themeFill="background2" w:themeFillShade="E6"/>
            <w:noWrap/>
            <w:hideMark/>
          </w:tcPr>
          <w:p w:rsidR="003F4361" w:rsidRPr="003F4361" w:rsidRDefault="003F4361" w:rsidP="003F436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LOCALITY</w:t>
            </w:r>
          </w:p>
        </w:tc>
        <w:tc>
          <w:tcPr>
            <w:tcW w:w="1843" w:type="dxa"/>
            <w:shd w:val="clear" w:color="auto" w:fill="D0CECE" w:themeFill="background2" w:themeFillShade="E6"/>
            <w:noWrap/>
            <w:hideMark/>
          </w:tcPr>
          <w:p w:rsidR="003F4361" w:rsidRPr="003F4361" w:rsidRDefault="003F4361" w:rsidP="003F436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EFERENCE</w:t>
            </w:r>
          </w:p>
        </w:tc>
      </w:tr>
      <w:tr w:rsidR="003F4361"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shd w:val="clear" w:color="auto" w:fill="D0CECE" w:themeFill="background2" w:themeFillShade="E6"/>
            <w:noWrap/>
            <w:hideMark/>
          </w:tcPr>
          <w:p w:rsidR="003F4361" w:rsidRPr="003F4361" w:rsidRDefault="003F4361" w:rsidP="003F4361">
            <w:pPr>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Group</w:t>
            </w:r>
          </w:p>
        </w:tc>
        <w:tc>
          <w:tcPr>
            <w:tcW w:w="1735"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Species</w:t>
            </w:r>
          </w:p>
        </w:tc>
        <w:tc>
          <w:tcPr>
            <w:tcW w:w="945"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No. of reports</w:t>
            </w:r>
          </w:p>
        </w:tc>
        <w:tc>
          <w:tcPr>
            <w:tcW w:w="1615"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Order</w:t>
            </w:r>
          </w:p>
        </w:tc>
        <w:tc>
          <w:tcPr>
            <w:tcW w:w="1720"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Species</w:t>
            </w:r>
          </w:p>
        </w:tc>
        <w:tc>
          <w:tcPr>
            <w:tcW w:w="1701"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Species</w:t>
            </w:r>
          </w:p>
        </w:tc>
        <w:tc>
          <w:tcPr>
            <w:tcW w:w="1842"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p>
        </w:tc>
        <w:tc>
          <w:tcPr>
            <w:tcW w:w="1706"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r w:rsidRPr="003F4361">
              <w:rPr>
                <w:rFonts w:ascii="Calibri" w:eastAsia="Times New Roman" w:hAnsi="Calibri" w:cs="Calibri"/>
                <w:b/>
                <w:bCs/>
                <w:color w:val="000000"/>
                <w:lang w:eastAsia="es-ES_tradnl"/>
              </w:rPr>
              <w:t>State</w:t>
            </w:r>
          </w:p>
        </w:tc>
        <w:tc>
          <w:tcPr>
            <w:tcW w:w="1843" w:type="dxa"/>
            <w:shd w:val="clear" w:color="auto" w:fill="D0CECE" w:themeFill="background2" w:themeFillShade="E6"/>
            <w:noWrap/>
            <w:hideMark/>
          </w:tcPr>
          <w:p w:rsidR="003F4361" w:rsidRPr="003F4361" w:rsidRDefault="003F4361"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s-ES_tradnl"/>
              </w:rPr>
            </w:pP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val="restart"/>
            <w:noWrap/>
            <w:hideMark/>
          </w:tcPr>
          <w:p w:rsidR="006D47FE" w:rsidRPr="003F4361" w:rsidRDefault="006D47FE" w:rsidP="003F4361">
            <w:pPr>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F</w:t>
            </w:r>
          </w:p>
        </w:tc>
        <w:tc>
          <w:tcPr>
            <w:tcW w:w="173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orrelia duguesii</w:t>
            </w: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Neotoma microp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rnithodoros duguesi</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atural transmition</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oahuila</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Mazzotti","given":"Luis","non-dropping-particle":"","parse-names":false,"suffix":""}],"container-title":"Revista del Instituto de Salubridad y Enfermedades Tropicales","id":"ITEM-1","issue":"3","issued":{"date-parts":[["1949"]]},"page":"277-281","title":"Sobre una nueva espiroqueta de la fiebre recurrente, encontrada en México.pdf","type":"article-journal","volume":"10"},"uris":["http://www.mendeley.com/documents/?uuid=f973e045-43ad-40a6-aa4d-e6c9eab8dc53"]}],"mendeley":{"formattedCitation":"[1]","plainTextFormattedCitation":"[1]","previouslyFormattedCitation":"[1]"},"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orrelia mazzottii</w:t>
            </w: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rnithodoros talaje</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atural transmition</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93/oxfordjournals.aje.a119787","ISSN":"00029262","author":[{"dropping-particle":"","family":"Davis","given":"Gordon E.","non-dropping-particle":"","parse-names":false,"suffix":""}],"container-title":"American Journal of Epidemiology","id":"ITEM-1","issued":{"date-parts":[["1956"]]},"page":"13-17","title":"A relapsing fever spirochete, Borrelia mazzottii (sp. nov.), from Ornithodoros talaje from Mexico","type":"article-journal","volume":"63"},"uris":["http://www.mendeley.com/documents/?uuid=d994d179-81c5-4d89-a6fe-5823e63dd7fe"]}],"mendeley":{"formattedCitation":"[2]","plainTextFormattedCitation":"[2]","previouslyFormattedCitation":"[2]"},"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2]</w:t>
            </w:r>
            <w:r>
              <w:rPr>
                <w:rFonts w:ascii="Calibri" w:eastAsia="Times New Roman" w:hAnsi="Calibri" w:cs="Calibri"/>
                <w:color w:val="000000"/>
                <w:lang w:eastAsia="es-ES_tradnl"/>
              </w:rPr>
              <w:fldChar w:fldCharType="end"/>
            </w:r>
          </w:p>
        </w:tc>
      </w:tr>
      <w:tr w:rsidR="006F37BD"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3F4361">
            <w:pPr>
              <w:rPr>
                <w:rFonts w:ascii="Calibri" w:eastAsia="Times New Roman" w:hAnsi="Calibri" w:cs="Calibri"/>
                <w:color w:val="000000"/>
                <w:lang w:eastAsia="es-ES_tradnl"/>
              </w:rPr>
            </w:pPr>
          </w:p>
        </w:tc>
        <w:tc>
          <w:tcPr>
            <w:tcW w:w="1735" w:type="dxa"/>
            <w:vMerge w:val="restart"/>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orrelia turicatae</w:t>
            </w:r>
          </w:p>
        </w:tc>
        <w:tc>
          <w:tcPr>
            <w:tcW w:w="945" w:type="dxa"/>
            <w:noWrap/>
            <w:hideMark/>
          </w:tcPr>
          <w:p w:rsidR="006F37BD" w:rsidRPr="003F4361" w:rsidRDefault="006F37BD"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406</w:t>
            </w:r>
          </w:p>
        </w:tc>
        <w:tc>
          <w:tcPr>
            <w:tcW w:w="1615"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rnithodoros turicata</w:t>
            </w:r>
          </w:p>
        </w:tc>
        <w:tc>
          <w:tcPr>
            <w:tcW w:w="1842"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atural transmition</w:t>
            </w:r>
          </w:p>
        </w:tc>
        <w:tc>
          <w:tcPr>
            <w:tcW w:w="1706"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Aguascalientes</w:t>
            </w:r>
          </w:p>
        </w:tc>
        <w:tc>
          <w:tcPr>
            <w:tcW w:w="1843"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51/parasite/1939-1940174275","ISSN":"0003-4150","author":[{"dropping-particle":"","family":"Brumpt","given":"E.","non-dropping-particle":"","parse-names":false,"suffix":""},{"dropping-particle":"","family":"Mazzotti","given":"Luis","non-dropping-particle":"","parse-names":false,"suffix":""},{"dropping-particle":"","family":"Brumpt","given":"L.C.","non-dropping-particle":"","parse-names":false,"suffix":""}],"container-title":"Annales de Parasitologie Humaine et Comparée","id":"ITEM-1","issue":"4","issued":{"date-parts":[["1939"]]},"page":"275-286","title":"Étude épidémiologique de la fièvre récurrente endémique des hauts plateaux Mexicains","type":"article-journal","volume":"17"},"uris":["http://www.mendeley.com/documents/?uuid=d9c6fdf7-9450-4c32-a635-589c0fc6a834"]}],"mendeley":{"formattedCitation":"[3]","plainTextFormattedCitation":"[3]","previouslyFormattedCitation":"[3]"},"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3]</w:t>
            </w:r>
            <w:r>
              <w:rPr>
                <w:rFonts w:ascii="Calibri" w:eastAsia="Times New Roman" w:hAnsi="Calibri" w:cs="Calibri"/>
                <w:color w:val="000000"/>
                <w:lang w:eastAsia="es-ES_tradnl"/>
              </w:rPr>
              <w:fldChar w:fldCharType="end"/>
            </w:r>
          </w:p>
        </w:tc>
      </w:tr>
      <w:tr w:rsidR="006F37BD"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3F4361">
            <w:pPr>
              <w:rPr>
                <w:rFonts w:ascii="Calibri" w:eastAsia="Times New Roman" w:hAnsi="Calibri" w:cs="Calibri"/>
                <w:color w:val="000000"/>
                <w:lang w:eastAsia="es-ES_tradnl"/>
              </w:rPr>
            </w:pPr>
          </w:p>
        </w:tc>
        <w:tc>
          <w:tcPr>
            <w:tcW w:w="1735" w:type="dxa"/>
            <w:vMerge/>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42</w:t>
            </w:r>
          </w:p>
        </w:tc>
        <w:tc>
          <w:tcPr>
            <w:tcW w:w="1615"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rnithodoros turicata</w:t>
            </w:r>
          </w:p>
        </w:tc>
        <w:tc>
          <w:tcPr>
            <w:tcW w:w="1842"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atural transmition</w:t>
            </w:r>
          </w:p>
        </w:tc>
        <w:tc>
          <w:tcPr>
            <w:tcW w:w="1706"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Guanajuato</w:t>
            </w:r>
          </w:p>
        </w:tc>
        <w:tc>
          <w:tcPr>
            <w:tcW w:w="1843" w:type="dxa"/>
            <w:noWrap/>
            <w:hideMark/>
          </w:tcPr>
          <w:p w:rsidR="006F37BD"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51/parasite/1939-1940174275","ISSN":"0003-4150","author":[{"dropping-particle":"","family":"Brumpt","given":"E.","non-dropping-particle":"","parse-names":false,"suffix":""},{"dropping-particle":"","family":"Mazzotti","given":"Luis","non-dropping-particle":"","parse-names":false,"suffix":""},{"dropping-particle":"","family":"Brumpt","given":"L.C.","non-dropping-particle":"","parse-names":false,"suffix":""}],"container-title":"Annales de Parasitologie Humaine et Comparée","id":"ITEM-1","issue":"4","issued":{"date-parts":[["1939"]]},"page":"275-286","title":"Étude épidémiologique de la fièvre récurrente endémique des hauts plateaux Mexicains","type":"article-journal","volume":"17"},"uris":["http://www.mendeley.com/documents/?uuid=d9c6fdf7-9450-4c32-a635-589c0fc6a834"]}],"mendeley":{"formattedCitation":"[3]","plainTextFormattedCitation":"[3]","previouslyFormattedCitation":"[3]"},"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3]</w:t>
            </w:r>
            <w:r>
              <w:rPr>
                <w:rFonts w:ascii="Calibri" w:eastAsia="Times New Roman" w:hAnsi="Calibri" w:cs="Calibri"/>
                <w:color w:val="000000"/>
                <w:lang w:eastAsia="es-ES_tradnl"/>
              </w:rPr>
              <w:fldChar w:fldCharType="end"/>
            </w:r>
          </w:p>
        </w:tc>
      </w:tr>
      <w:tr w:rsidR="006F37BD"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3F4361">
            <w:pPr>
              <w:rPr>
                <w:rFonts w:ascii="Calibri" w:eastAsia="Times New Roman" w:hAnsi="Calibri" w:cs="Calibri"/>
                <w:color w:val="000000"/>
                <w:lang w:eastAsia="es-ES_tradnl"/>
              </w:rPr>
            </w:pPr>
          </w:p>
        </w:tc>
        <w:tc>
          <w:tcPr>
            <w:tcW w:w="1735" w:type="dxa"/>
            <w:vMerge/>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rnithodoros turicata</w:t>
            </w:r>
          </w:p>
        </w:tc>
        <w:tc>
          <w:tcPr>
            <w:tcW w:w="1842"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atural transmition</w:t>
            </w:r>
          </w:p>
        </w:tc>
        <w:tc>
          <w:tcPr>
            <w:tcW w:w="1706"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San Luis Potosi</w:t>
            </w:r>
          </w:p>
        </w:tc>
        <w:tc>
          <w:tcPr>
            <w:tcW w:w="1843" w:type="dxa"/>
            <w:noWrap/>
            <w:hideMark/>
          </w:tcPr>
          <w:p w:rsidR="006F37BD"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51/parasite/1939-1940174275","ISSN":"0003-4150","author":[{"dropping-particle":"","family":"Brumpt","given":"E.","non-dropping-particle":"","parse-names":false,"suffix":""},{"dropping-particle":"","family":"Mazzotti","given":"Luis","non-dropping-particle":"","parse-names":false,"suffix":""},{"dropping-particle":"","family":"Brumpt","given":"L.C.","non-dropping-particle":"","parse-names":false,"suffix":""}],"container-title":"Annales de Parasitologie Humaine et Comparée","id":"ITEM-1","issue":"4","issued":{"date-parts":[["1939"]]},"page":"275-286","title":"Étude épidémiologique de la fièvre récurrente endémique des hauts plateaux Mexicains","type":"article-journal","volume":"17"},"uris":["http://www.mendeley.com/documents/?uuid=d9c6fdf7-9450-4c32-a635-589c0fc6a834"]}],"mendeley":{"formattedCitation":"[3]","plainTextFormattedCitation":"[3]","previouslyFormattedCitation":"[3]"},"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3]</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val="restart"/>
            <w:noWrap/>
            <w:hideMark/>
          </w:tcPr>
          <w:p w:rsidR="006D47FE" w:rsidRPr="003F4361" w:rsidRDefault="006D47FE" w:rsidP="003F4361">
            <w:pPr>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BL</w:t>
            </w:r>
          </w:p>
        </w:tc>
        <w:tc>
          <w:tcPr>
            <w:tcW w:w="1735" w:type="dxa"/>
            <w:vMerge w:val="restart"/>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i/>
                <w:iCs/>
                <w:color w:val="000000"/>
                <w:lang w:eastAsia="es-ES_tradnl"/>
              </w:rPr>
              <w:t>Borrelia burgdorferi</w:t>
            </w:r>
            <w:r w:rsidRPr="003F4361">
              <w:rPr>
                <w:rFonts w:ascii="Calibri" w:eastAsia="Times New Roman" w:hAnsi="Calibri" w:cs="Calibri"/>
                <w:color w:val="000000"/>
                <w:lang w:eastAsia="es-ES_tradnl"/>
              </w:rPr>
              <w:t xml:space="preserve"> s.l.</w:t>
            </w: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Artiodactyl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docoileus virginian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s-ES_tradnl"/>
              </w:rPr>
            </w:pPr>
            <w:r w:rsidRPr="003F4361">
              <w:rPr>
                <w:rFonts w:ascii="Calibri" w:eastAsia="Times New Roman" w:hAnsi="Calibri" w:cs="Calibri"/>
                <w:color w:val="000000"/>
                <w:lang w:val="en-US" w:eastAsia="es-ES_tradnl"/>
              </w:rPr>
              <w:t>Enzyme-Linked Immunosorbent Assay (ELISA)/Western Blot (W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oahuila</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589/0090-3558-35.4.799","ISSN":"00903558","abstract":"Serum samples from 350 white-tailed deer (Odocoileus virginianus texanus) collected in March 1994 from northeastern Mexico were tested for the prevalence of antibody activity against five infectious diseases of ruminants. The prevalence rate was 81% for bluetongue virus (BTV) of all serotypes, 72% for epizootic hemorrhagic disease virus (EHDV), 3% for Borrelia burgdorferi, 69% for Anaplasma marginale, and 0% for Brucella abortus, B. melitensis, and B. ovis. These are diseases that affect domestic ruminants, and deer may act as a reservoir of infection. In addition, if deer are translocated, they may introduce pathogens to formerly disease-free areas. The high seroprevalence of BTV and EHDV cannot be related to the presence of hemorrhagic disease in the deer in this region. This is the first report to indicate the presence of B. burgdorferi infection of deer in Mexico. Despite the high prevalence of A. marginale titers, it is uncertain that deer play a role in the epizootiology of cattle anaplasmosis in the region. Apparently, white-tailed deer are unimportant in the epizootiology of brucellosis of both cattle and goats in northeastern Mexico.","author":[{"dropping-particle":"","family":"Martinez","given":"A.","non-dropping-particle":"","parse-names":false,"suffix":""},{"dropping-particle":"","family":"Salinas","given":"A.","non-dropping-particle":"","parse-names":false,"suffix":""},{"dropping-particle":"","family":"Martinez","given":"F.","non-dropping-particle":"","parse-names":false,"suffix":""},{"dropping-particle":"","family":"Cantu","given":"A.","non-dropping-particle":"","parse-names":false,"suffix":""},{"dropping-particle":"","family":"Miller","given":"D. K.","non-dropping-particle":"","parse-names":false,"suffix":""}],"container-title":"Journal of Wildlife Diseases","id":"ITEM-1","issue":"4","issued":{"date-parts":[["1999"]]},"page":"799-803","title":"Serosurvey for selected disease agents in white-tailed deer from Mexico","type":"article-journal","volume":"35"},"uris":["http://www.mendeley.com/documents/?uuid=6c727bf3-f4ae-4e8b-a46a-faccc3c33c98"]}],"mendeley":{"formattedCitation":"[4]","plainTextFormattedCitation":"[4]","previouslyFormattedCitation":"[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4]</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Artiodactyl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docoileus virginian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B</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589/0090-3558-35.4.799","ISSN":"00903558","abstract":"Serum samples from 350 white-tailed deer (Odocoileus virginianus texanus) collected in March 1994 from northeastern Mexico were tested for the prevalence of antibody activity against five infectious diseases of ruminants. The prevalence rate was 81% for bluetongue virus (BTV) of all serotypes, 72% for epizootic hemorrhagic disease virus (EHDV), 3% for Borrelia burgdorferi, 69% for Anaplasma marginale, and 0% for Brucella abortus, B. melitensis, and B. ovis. These are diseases that affect domestic ruminants, and deer may act as a reservoir of infection. In addition, if deer are translocated, they may introduce pathogens to formerly disease-free areas. The high seroprevalence of BTV and EHDV cannot be related to the presence of hemorrhagic disease in the deer in this region. This is the first report to indicate the presence of B. burgdorferi infection of deer in Mexico. Despite the high prevalence of A. marginale titers, it is uncertain that deer play a role in the epizootiology of cattle anaplasmosis in the region. Apparently, white-tailed deer are unimportant in the epizootiology of brucellosis of both cattle and goats in northeastern Mexico.","author":[{"dropping-particle":"","family":"Martinez","given":"A.","non-dropping-particle":"","parse-names":false,"suffix":""},{"dropping-particle":"","family":"Salinas","given":"A.","non-dropping-particle":"","parse-names":false,"suffix":""},{"dropping-particle":"","family":"Martinez","given":"F.","non-dropping-particle":"","parse-names":false,"suffix":""},{"dropping-particle":"","family":"Cantu","given":"A.","non-dropping-particle":"","parse-names":false,"suffix":""},{"dropping-particle":"","family":"Miller","given":"D. K.","non-dropping-particle":"","parse-names":false,"suffix":""}],"container-title":"Journal of Wildlife Diseases","id":"ITEM-1","issue":"4","issued":{"date-parts":[["1999"]]},"page":"799-803","title":"Serosurvey for selected disease agents in white-tailed deer from Mexico","type":"article-journal","volume":"35"},"uris":["http://www.mendeley.com/documents/?uuid=6c727bf3-f4ae-4e8b-a46a-faccc3c33c98"]}],"mendeley":{"formattedCitation":"[4]","plainTextFormattedCitation":"[4]","previouslyFormattedCitation":"[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4]</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Artiodactyl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Odocoileus virginian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589/0090-3558-35.4.799","ISSN":"00903558","abstract":"Serum samples from 350 white-tailed deer (Odocoileus virginianus texanus) collected in March 1994 from northeastern Mexico were tested for the prevalence of antibody activity against five infectious diseases of ruminants. The prevalence rate was 81% for bluetongue virus (BTV) of all serotypes, 72% for epizootic hemorrhagic disease virus (EHDV), 3% for Borrelia burgdorferi, 69% for Anaplasma marginale, and 0% for Brucella abortus, B. melitensis, and B. ovis. These are diseases that affect domestic ruminants, and deer may act as a reservoir of infection. In addition, if deer are translocated, they may introduce pathogens to formerly disease-free areas. The high seroprevalence of BTV and EHDV cannot be related to the presence of hemorrhagic disease in the deer in this region. This is the first report to indicate the presence of B. burgdorferi infection of deer in Mexico. Despite the high prevalence of A. marginale titers, it is uncertain that deer play a role in the epizootiology of cattle anaplasmosis in the region. Apparently, white-tailed deer are unimportant in the epizootiology of brucellosis of both cattle and goats in northeastern Mexico.","author":[{"dropping-particle":"","family":"Martinez","given":"A.","non-dropping-particle":"","parse-names":false,"suffix":""},{"dropping-particle":"","family":"Salinas","given":"A.","non-dropping-particle":"","parse-names":false,"suffix":""},{"dropping-particle":"","family":"Martinez","given":"F.","non-dropping-particle":"","parse-names":false,"suffix":""},{"dropping-particle":"","family":"Cantu","given":"A.","non-dropping-particle":"","parse-names":false,"suffix":""},{"dropping-particle":"","family":"Miller","given":"D. K.","non-dropping-particle":"","parse-names":false,"suffix":""}],"container-title":"Journal of Wildlife Diseases","id":"ITEM-1","issue":"4","issued":{"date-parts":[["1999"]]},"page":"799-803","title":"Serosurvey for selected disease agents in white-tailed deer from Mexico","type":"article-journal","volume":"35"},"uris":["http://www.mendeley.com/documents/?uuid=6c727bf3-f4ae-4e8b-a46a-faccc3c33c98"]}],"mendeley":{"formattedCitation":"[4]","plainTextFormattedCitation":"[4]","previouslyFormattedCitation":"[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4]</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4</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Baja California</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ISBN":"1680-5593","abstract":"The aim of this pilot study was to estimate the seroprevalence to Borrelia burgdorferi in dogs from a Mexico-U.S. border region. A total of 94 dogs were tested by Borrelia burgdorferi ELISA kit. Borreliosis or Lyme desease is a worldwide zoonotic tick-borne disease caused by the espirochete Borrelia burgdorferi This disease is characterized by arthritis, lameness, erythema migrans, fatigue, anorexia, general malaise, muscle pain, stiff neck, fever, heart block, kidney failure and neurological changes such as seizures, aggression. In some cases it is cause of death. The resullts show an adjusted prevalence to Borrelia burgdorferi of 8.2% (95% I.C. 1.5-13.3%), obtained using Rogan-Gladen estimator. Since B. burgdorferi is transmitted by ticks, preventive and control measures to erradicate ticks have to be established in order of minimize the risk of infection.","author":[{"dropping-particle":"","family":"Tinoco-Gracia","given":"L","non-dropping-particle":"","parse-names":false,"suffix":""},{"dropping-particle":"","family":"Quiroz-Romero","given":"H","non-dropping-particle":"","parse-names":false,"suffix":""},{"dropping-particle":"","family":"Quintero-Martínez","given":"M T","non-dropping-particle":"","parse-names":false,"suffix":""},{"dropping-particle":"","family":"Rentería-Evangelista","given":"T B","non-dropping-particle":"","parse-names":false,"suffix":""},{"dropping-particle":"","family":"Barreras-Serrano","given":"A","non-dropping-particle":"","parse-names":false,"suffix":""},{"dropping-particle":"","family":"López-Valencia","given":"G","non-dropping-particle":"","parse-names":false,"suffix":""},{"dropping-particle":"","family":"Hori-Oshima","given":"S","non-dropping-particle":"","parse-names":false,"suffix":""},{"dropping-particle":"","family":"Tarnayo-Sosa","given":"A R","non-dropping-particle":"","parse-names":false,"suffix":""},{"dropping-particle":"","family":"Rico-Diez De Bonilla","given":"O R","non-dropping-particle":"","parse-names":false,"suffix":""},{"dropping-particle":"","family":"Moro","given":"M","non-dropping-particle":"","parse-names":false,"suffix":""},{"dropping-particle":"","family":"Vinasco","given":"J","non-dropping-particle":"","parse-names":false,"suffix":""}],"container-title":"Journal of Animal and Veterinary Advances","id":"ITEM-1","issue":"6","issued":{"date-parts":[["2007"]]},"page":"787-789","title":"Seroprevalence of Borrelia burgdorferi in dogs froma a Mexico-US border desert region: Pilot study","type":"article","volume":"6"},"uris":["http://www.mendeley.com/documents/?uuid=747548ec-1646-4884-9ad2-70b1e06ba1f6"]}],"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5]</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46</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Baja California</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ISSN":"16805593","abstract":"Lyme borreliosis is a worldwide zoonotic disease caused by the\\nspirochete Borrelia burgdorferi, which is transmitted by a tick bite,\\nprimarily from Ixodes scapularis and Ixodes pacificus. It is\\ncharacterized by polysystemic disorders. In Mexico, native Lyme disease\\nhas been recently reported in humans. In dogs, B burgdorferi infection\\nhas been also reported in several areas of the country. In Monterrey,\\nNuevo Leon, Mexico, a seroprevalence of 16% was observed in dogs\\n(136/850) and molecular evidence was found in dog synovial fluid.\\nMoreover, a preliminary study performed in 2003 in Mexicali, Baja\\nCalifornia, Mexico showed a prevalence of 7.4% (7/94) in dogs infested\\nonly by the tick Rhipicephalus sanguineus. The aim of this study was to\\nestimate the seroprevalence of B burgdorferi in canine patients that\\nwere brought into private veterinary clinics in Mexicali. Out of a total\\nof 98 active private clinics in Mexicali, 39 (40%) agreed to\\nparticipate. Blood samples of 384 dogs were randomly selected from\\nFebruary 2005 to December 2006, and their sera were analyzed with 96%\\nsensitivity and 95% specificity. An adjusted prevalence of 6.8% (95%\\nCI 3.5%-8.9%) was obtained. The seroprevalence obtained in this Study\\nwas lower compared to those in Monterrey (16%) where the principal\\nvector was Ixodes scapularis, and in Sao Paulo, Brazil (15.6%) where\\nthe principal vector was Amblyomma cajennense. Risk factors associated\\nwith B burgdorferi seropositivity were age (Mantel-Haenszel chi 2, P =\\n0.02, OR = 2.7 {[}95% CI 1.2-6.1]), and the absence of a tick and Lyme\\ndisease preventive program (Mantel-Haenszel chi 2, P = 0.005, OR = 4.9,\\n{[}95% CI 1.4-16.8]). This Study confirms the existence of B\\nburgdorferi past/present infection in dogs in all area where the only\\nidentified tick is R sanguineus.","author":[{"dropping-particle":"","family":"Tinoco-Gracia","given":"Luis","non-dropping-particle":"","parse-names":false,"suffix":""},{"dropping-particle":"","family":"Quiroz-Romero","given":"Héctor","non-dropping-particle":"","parse-names":false,"suffix":""},{"dropping-particle":"","family":"Quintero-Martínez","given":"María Teresa","non-dropping-particle":"","parse-names":false,"suffix":""},{"dropping-particle":"","family":"Rentería-Evangelista","given":"Tomás Benjamín","non-dropping-particle":"","parse-names":false,"suffix":""},{"dropping-particle":"","family":"Barreras-Serrano","given":"Alberto","non-dropping-particle":"","parse-names":false,"suffix":""},{"dropping-particle":"","family":"Hori-Oshima","given":"Sawako","non-dropping-particle":"","parse-names":false,"suffix":""},{"dropping-particle":"","family":"López-Valencia","given":"Gilberto","non-dropping-particle":"","parse-names":false,"suffix":""},{"dropping-particle":"","family":"Tamayo-Sosa","given":"Alma Rossana","non-dropping-particle":"","parse-names":false,"suffix":""},{"dropping-particle":"","family":"Medina-Basulto","given":"Gerardo","non-dropping-particle":"","parse-names":false,"suffix":""},{"dropping-particle":"","family":"Haro-Alvarez","given":"Paulina","non-dropping-particle":"","parse-names":false,"suffix":""},{"dropping-particle":"","family":"Moro","given":"Manuel","non-dropping-particle":"","parse-names":false,"suffix":""},{"dropping-particle":"","family":"Vinasco","given":"Javier","non-dropping-particle":"","parse-names":false,"suffix":""}],"container-title":"Journal of Animal and Veterinary Advances","id":"ITEM-1","issue":"2","issued":{"date-parts":[["2009"]]},"page":"251-254","title":"Prevalence and risk factors for Borrelia burgdorferi infection in dogs of animal control centers from Mexicali, Baja California: A Mexico-US Border City","type":"article-journal","volume":"8"},"uris":["http://www.mendeley.com/documents/?uuid=3d477839-d08b-4a1b-b783-1117786ac505"]}],"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6]</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36</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mmunofluorescence assay (IFA)</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3923/javaa.2011.2720.2723","ISSN":"16805593","abstract":"The goal of the present epidemiological research was the detection of anti-Borrelia burgdorferi antibodies in order to determine the presence and prevalence of Borreliosis in dogs from the city of Monterrey, Nuevo Leon, Mexico. A total of 391 animals were included. Detection of antibodies against Lyme disease was performed using a commercial kit. Observed prevalence was 1%. This result allowed the conclusion that seropositive animals for the bacteria Borrelia burgdorferi do exist in Monterrey. Serological evidence was found in animals at South of the city limits indicating the presence of the disease in the locality.","author":[{"dropping-particle":"","family":"Salinas-Melendez","given":"J. A.","non-dropping-particle":"","parse-names":false,"suffix":""},{"dropping-particle":"","family":"Zarate-Ramos","given":"J. J.","non-dropping-particle":"","parse-names":false,"suffix":""},{"dropping-particle":"","family":"Avalos-Ramirez","given":"R.","non-dropping-particle":"","parse-names":false,"suffix":""},{"dropping-particle":"","family":"Hernandez-Escareno","given":"J. J.","non-dropping-particle":"","parse-names":false,"suffix":""},{"dropping-particle":"","family":"Guzman-Acosta","given":"G.","non-dropping-particle":"","parse-names":false,"suffix":""},{"dropping-particle":"","family":"Riojas-Valdes","given":"V. M.","non-dropping-particle":"","parse-names":false,"suffix":""},{"dropping-particle":"","family":"Segura-Correa","given":"J. C.","non-dropping-particle":"","parse-names":false,"suffix":""}],"container-title":"Journal of Animal and Veterinary Advances","id":"ITEM-1","issue":"20","issued":{"date-parts":[["2011"]]},"page":"2720-2723","title":"Prevalence of antibodies against Borrelia burgdorferi in dogs from Monterrey, Mexico","type":"article-journal","volume":"10"},"uris":["http://www.mendeley.com/documents/?uuid=c1e4ae06-e04c-45f5-b156-3d8af03c1b14"]}],"mendeley":{"formattedCitation":"[7]","plainTextFormattedCitation":"[7]","previouslyFormattedCitation":"[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7]</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4</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3923/javaa.2011.2720.2723","ISSN":"16805593","abstract":"The goal of the present epidemiological research was the detection of anti-Borrelia burgdorferi antibodies in order to determine the presence and prevalence of Borreliosis in dogs from the city of Monterrey, Nuevo Leon, Mexico. A total of 391 animals were included. Detection of antibodies against Lyme disease was performed using a commercial kit. Observed prevalence was 1%. This result allowed the conclusion that seropositive animals for the bacteria Borrelia burgdorferi do exist in Monterrey. Serological evidence was found in animals at South of the city limits indicating the presence of the disease in the locality.","author":[{"dropping-particle":"","family":"Salinas-Melendez","given":"J. A.","non-dropping-particle":"","parse-names":false,"suffix":""},{"dropping-particle":"","family":"Zarate-Ramos","given":"J. J.","non-dropping-particle":"","parse-names":false,"suffix":""},{"dropping-particle":"","family":"Avalos-Ramirez","given":"R.","non-dropping-particle":"","parse-names":false,"suffix":""},{"dropping-particle":"","family":"Hernandez-Escareno","given":"J. J.","non-dropping-particle":"","parse-names":false,"suffix":""},{"dropping-particle":"","family":"Guzman-Acosta","given":"G.","non-dropping-particle":"","parse-names":false,"suffix":""},{"dropping-particle":"","family":"Riojas-Valdes","given":"V. M.","non-dropping-particle":"","parse-names":false,"suffix":""},{"dropping-particle":"","family":"Segura-Correa","given":"J. C.","non-dropping-particle":"","parse-names":false,"suffix":""}],"container-title":"Journal of Animal and Veterinary Advances","id":"ITEM-1","issue":"20","issued":{"date-parts":[["2011"]]},"page":"2720-2723","title":"Prevalence of antibodies against Borrelia burgdorferi in dogs from Monterrey, Mexico","type":"article-journal","volume":"10"},"uris":["http://www.mendeley.com/documents/?uuid=c1e4ae06-e04c-45f5-b156-3d8af03c1b14"]}],"mendeley":{"formattedCitation":"[7]","plainTextFormattedCitation":"[7]","previouslyFormattedCitation":"[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7]</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07/s10493-013-9707-5","ISSN":"01688162","abstract":"This study aimed to document the geographic distribution of Ixodes tick species in dogs and the prevalence of Borrelia burgdorferi s.l. in adult ticks and blood samples by amplification of the ospA region of the B. burgdorferi genome. The study area included nine localities in Nuevo León state. DNA amplification was performed on pools of ticks to calculate the maximum likelihood estimation (MLE), and the community composition (prevalence, abundance, and intensity of infestation) was recorded. A total of 2,543 adult ticks, representing four species, Rhipicephalus sanguineus, Dermacentor variabilis, Rhipicephalus (Boophilus) annulatus, and Amblyomma cajennense, were recorded from 338 infested dogs. Statistically significant correlations were observed between female dogs and infestation (P = 0.0003) and between R. sanguineus and locality (P = 0.0001). Dogs sampled in Guadalupe and Estanzuela were positive by PCR (0.9 %) for B. burgdorferi. Rhipicephalus sanguineus had the highest abundance, intensity, and prevalence (10.57, 7.12 and 94.6, respectively). PCR results from 256 pools showed that four pools were positive for D. variabilis (1.6 %), with an MLE of 9.2 %; nevertheless, it is important to consider that in the area under examination probably other reservoir hosts for D. variabilis and B. burgdorferi are present that, very likely, play a much more important role in the ecology of Lyme borreliosis than dogs, which could be considered in future studies.","author":[{"dropping-particle":"","family":"Galaviz-Silva","given":"Lucio","non-dropping-particle":"","parse-names":false,"suffix":""},{"dropping-particle":"","family":"Pérez-Treviño","given":"Karla Carmelita","non-dropping-particle":"","parse-names":false,"suffix":""},{"dropping-particle":"","family":"Molina-Garza","given":"Zinnia J.","non-dropping-particle":"","parse-names":false,"suffix":""}],"container-title":"Experimental and Applied Acarology","id":"ITEM-1","issue":"4","issued":{"date-parts":[["2013"]]},"page":"491-501","title":"Distribution of ixodid ticks on dogs in Nuevo León, Mexico, and their association with Borrelia burgdorferi sensu lato","type":"article-journal","volume":"61"},"uris":["http://www.mendeley.com/documents/?uuid=93358836-dadc-4dfa-8e4e-7bda7b807d11"]}],"mendeley":{"formattedCitation":"[8]","plainTextFormattedCitation":"[8]","previouslyFormattedCitation":"[8]"},"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8]</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07/s10493-013-9707-5","ISSN":"01688162","abstract":"This study aimed to document the geographic distribution of Ixodes tick species in dogs and the prevalence of Borrelia burgdorferi s.l. in adult ticks and blood samples by amplification of the ospA region of the B. burgdorferi genome. The study area included nine localities in Nuevo León state. DNA amplification was performed on pools of ticks to calculate the maximum likelihood estimation (MLE), and the community composition (prevalence, abundance, and intensity of infestation) was recorded. A total of 2,543 adult ticks, representing four species, Rhipicephalus sanguineus, Dermacentor variabilis, Rhipicephalus (Boophilus) annulatus, and Amblyomma cajennense, were recorded from 338 infested dogs. Statistically significant correlations were observed between female dogs and infestation (P = 0.0003) and between R. sanguineus and locality (P = 0.0001). Dogs sampled in Guadalupe and Estanzuela were positive by PCR (0.9 %) for B. burgdorferi. Rhipicephalus sanguineus had the highest abundance, intensity, and prevalence (10.57, 7.12 and 94.6, respectively). PCR results from 256 pools showed that four pools were positive for D. variabilis (1.6 %), with an MLE of 9.2 %; nevertheless, it is important to consider that in the area under examination probably other reservoir hosts for D. variabilis and B. burgdorferi are present that, very likely, play a much more important role in the ecology of Lyme borreliosis than dogs, which could be considered in future studies.","author":[{"dropping-particle":"","family":"Galaviz-Silva","given":"Lucio","non-dropping-particle":"","parse-names":false,"suffix":""},{"dropping-particle":"","family":"Pérez-Treviño","given":"Karla Carmelita","non-dropping-particle":"","parse-names":false,"suffix":""},{"dropping-particle":"","family":"Molina-Garza","given":"Zinnia J.","non-dropping-particle":"","parse-names":false,"suffix":""}],"container-title":"Experimental and Applied Acarology","id":"ITEM-1","issue":"4","issued":{"date-parts":[["2013"]]},"page":"491-501","title":"Distribution of ixodid ticks on dogs in Nuevo León, Mexico, and their association with Borrelia burgdorferi sensu lato","type":"article-journal","volume":"61"},"uris":["http://www.mendeley.com/documents/?uuid=93358836-dadc-4dfa-8e4e-7bda7b807d11"]}],"mendeley":{"formattedCitation":"[8]","plainTextFormattedCitation":"[8]","previouslyFormattedCitation":"[8]"},"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8]</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Panthera onca</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1756-3305-7-199","ISSN":"17563305","abstract":"BACKGROUND: Disease risk maps are important tools that help ascertain the likelihood of exposure to specific infectious agents. Understanding how climate change may affect the suitability of habitats for ticks will improve the accuracy of risk maps of tick-borne pathogen transmission in humans and domestic animal populations. Lyme disease (LD) is the most prevalent arthropod borne disease in the US and Europe. The bacterium Borrelia burgdorferi causes LD and it is transmitted to humans and other mammalian hosts through the bite of infected Ixodes ticks. LD risk maps in the transboundary region between the U.S. and Mexico are lacking. Moreover, none of the published studies that evaluated the effect of climate change in the spatial and temporal distribution of I. scapularis have focused on this region.\\n\\nMETHODS: The area of study included Texas and a portion of northeast Mexico. This area is referred herein as the Texas-Mexico transboundary region. Tick samples were obtained from various vertebrate hosts in the region under study. Ticks identified as I. scapularis were processed to obtain DNA and to determine if they were infected with B. burgdorferi using PCR. A maximum entropy approach (MAXENT) was used to forecast the present and future (2050) distribution of B. burgdorferi-infected I. scapularis in the Texas-Mexico transboundary region by correlating geographic data with climatic variables.\\n\\nRESULTS: Of the 1235 tick samples collected, 109 were identified as I. scapularis. Infection with B. burgdorferi was detected in 45% of the I. scapularis ticks collected. The model presented here indicates a wide distribution for I. scapularis, with higher probability of occurrence along the Gulf of Mexico coast. Results of the modeling approach applied predict that habitat suitable for the distribution of I. scapularis in the Texas-Mexico transboundary region will remain relatively stable until 2050.\\n\\nCONCLUSIONS: The Texas-Mexico transboundary region appears to be part of a continuum in the pathogenic landscape of LD. Forecasting based on climate trends provides a tool to adapt strategies in the near future to mitigate the impact of LD related to its distribution and risk for transmission to human populations in the Mexico-US transboundary region.","author":[{"dropping-particle":"","family":"Feria-Arroyo","given":"Teresa P.","non-dropping-particle":"","parse-names":false,"suffix":""},{"dropping-particle":"","family":"Castro-Arellano","given":"Ivan","non-dropping-particle":"","parse-names":false,"suffix":""},{"dropping-particle":"","family":"Gordillo-Perez","given":"Guadalupe","non-dropping-particle":"","parse-names":false,"suffix":""},{"dropping-particle":"","family":"Cavazos","given":"Ana L.","non-dropping-particle":"","parse-names":false,"suffix":""},{"dropping-particle":"","family":"Vargas-Sandoval","given":"Margarita","non-dropping-particle":"","parse-names":false,"suffix":""},{"dropping-particle":"","family":"Grover","given":"Abha","non-dropping-particle":"","parse-names":false,"suffix":""},{"dropping-particle":"","family":"Torres","given":"Javier","non-dropping-particle":"","parse-names":false,"suffix":""},{"dropping-particle":"","family":"Medina","given":"Raul F.","non-dropping-particle":"","parse-names":false,"suffix":""},{"dropping-particle":"","family":"Pérez-de León","given":"Adalberto A.","non-dropping-particle":"","parse-names":false,"suffix":""},{"dropping-particle":"","family":"Esteve-Gassent","given":"Maria D.","non-dropping-particle":"","parse-names":false,"suffix":""}],"container-title":"Parasites and Vectors","id":"ITEM-1","issued":{"date-parts":[["2014"]]},"page":"199","title":"Implications of climate change on the distribution of the tick vector Ixodes scapularis and risk for Lyme disease in the Texas-Mexico transboundary region","type":"article-journal","volume":"7"},"uris":["http://www.mendeley.com/documents/?uuid=d2849964-68c2-400e-a3ab-94b05096238c"]}],"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9]</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5</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Rhipicephalus sanguineu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0]</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8</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Rhipicephalus sanguineu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0]</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5</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mixtum</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0]</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5</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affini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0]</w:t>
            </w:r>
            <w:r>
              <w:rPr>
                <w:rFonts w:ascii="Calibri" w:eastAsia="Times New Roman" w:hAnsi="Calibri" w:cs="Calibri"/>
                <w:color w:val="000000"/>
                <w:lang w:eastAsia="es-ES_tradnl"/>
              </w:rPr>
              <w:fldChar w:fldCharType="end"/>
            </w:r>
          </w:p>
        </w:tc>
      </w:tr>
      <w:tr w:rsidR="006F37BD"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6F37BD">
            <w:pPr>
              <w:rPr>
                <w:rFonts w:ascii="Calibri" w:eastAsia="Times New Roman" w:hAnsi="Calibri" w:cs="Calibri"/>
                <w:color w:val="000000"/>
                <w:lang w:eastAsia="es-ES_tradnl"/>
              </w:rPr>
            </w:pPr>
          </w:p>
        </w:tc>
        <w:tc>
          <w:tcPr>
            <w:tcW w:w="1735" w:type="dxa"/>
            <w:vMerge/>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6F37B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8</w:t>
            </w:r>
          </w:p>
        </w:tc>
        <w:tc>
          <w:tcPr>
            <w:tcW w:w="1615"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mixtum</w:t>
            </w:r>
          </w:p>
        </w:tc>
        <w:tc>
          <w:tcPr>
            <w:tcW w:w="1842"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F37BD" w:rsidRDefault="006F37BD" w:rsidP="006F37BD">
            <w:pPr>
              <w:cnfStyle w:val="000000100000" w:firstRow="0" w:lastRow="0" w:firstColumn="0" w:lastColumn="0" w:oddVBand="0" w:evenVBand="0" w:oddHBand="1" w:evenHBand="0" w:firstRowFirstColumn="0" w:firstRowLastColumn="0" w:lastRowFirstColumn="0" w:lastRowLastColumn="0"/>
            </w:pPr>
            <w:r w:rsidRPr="00F732E1">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sidRPr="00F732E1">
              <w:rPr>
                <w:rFonts w:ascii="Calibri" w:eastAsia="Times New Roman" w:hAnsi="Calibri" w:cs="Calibri"/>
                <w:color w:val="000000"/>
                <w:lang w:eastAsia="es-ES_tradnl"/>
              </w:rPr>
              <w:fldChar w:fldCharType="separate"/>
            </w:r>
            <w:r w:rsidRPr="00F732E1">
              <w:rPr>
                <w:rFonts w:ascii="Calibri" w:eastAsia="Times New Roman" w:hAnsi="Calibri" w:cs="Calibri"/>
                <w:noProof/>
                <w:color w:val="000000"/>
                <w:lang w:eastAsia="es-ES_tradnl"/>
              </w:rPr>
              <w:t>[10]</w:t>
            </w:r>
            <w:r w:rsidRPr="00F732E1">
              <w:rPr>
                <w:rFonts w:ascii="Calibri" w:eastAsia="Times New Roman" w:hAnsi="Calibri" w:cs="Calibri"/>
                <w:color w:val="000000"/>
                <w:lang w:eastAsia="es-ES_tradnl"/>
              </w:rPr>
              <w:fldChar w:fldCharType="end"/>
            </w:r>
          </w:p>
        </w:tc>
      </w:tr>
      <w:tr w:rsidR="006F37BD"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6F37BD">
            <w:pPr>
              <w:rPr>
                <w:rFonts w:ascii="Calibri" w:eastAsia="Times New Roman" w:hAnsi="Calibri" w:cs="Calibri"/>
                <w:color w:val="000000"/>
                <w:lang w:eastAsia="es-ES_tradnl"/>
              </w:rPr>
            </w:pPr>
          </w:p>
        </w:tc>
        <w:tc>
          <w:tcPr>
            <w:tcW w:w="1735" w:type="dxa"/>
            <w:vMerge/>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6F37B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8</w:t>
            </w:r>
          </w:p>
        </w:tc>
        <w:tc>
          <w:tcPr>
            <w:tcW w:w="1615"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affinis</w:t>
            </w:r>
          </w:p>
        </w:tc>
        <w:tc>
          <w:tcPr>
            <w:tcW w:w="1842"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F37BD" w:rsidRDefault="006F37BD" w:rsidP="006F37BD">
            <w:pPr>
              <w:cnfStyle w:val="000000000000" w:firstRow="0" w:lastRow="0" w:firstColumn="0" w:lastColumn="0" w:oddVBand="0" w:evenVBand="0" w:oddHBand="0" w:evenHBand="0" w:firstRowFirstColumn="0" w:firstRowLastColumn="0" w:lastRowFirstColumn="0" w:lastRowLastColumn="0"/>
            </w:pPr>
            <w:r w:rsidRPr="00F732E1">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sidRPr="00F732E1">
              <w:rPr>
                <w:rFonts w:ascii="Calibri" w:eastAsia="Times New Roman" w:hAnsi="Calibri" w:cs="Calibri"/>
                <w:color w:val="000000"/>
                <w:lang w:eastAsia="es-ES_tradnl"/>
              </w:rPr>
              <w:fldChar w:fldCharType="separate"/>
            </w:r>
            <w:r w:rsidRPr="00F732E1">
              <w:rPr>
                <w:rFonts w:ascii="Calibri" w:eastAsia="Times New Roman" w:hAnsi="Calibri" w:cs="Calibri"/>
                <w:noProof/>
                <w:color w:val="000000"/>
                <w:lang w:eastAsia="es-ES_tradnl"/>
              </w:rPr>
              <w:t>[10]</w:t>
            </w:r>
            <w:r w:rsidRPr="00F732E1">
              <w:rPr>
                <w:rFonts w:ascii="Calibri" w:eastAsia="Times New Roman" w:hAnsi="Calibri" w:cs="Calibri"/>
                <w:color w:val="000000"/>
                <w:lang w:eastAsia="es-ES_tradnl"/>
              </w:rPr>
              <w:fldChar w:fldCharType="end"/>
            </w:r>
          </w:p>
        </w:tc>
      </w:tr>
      <w:tr w:rsidR="006F37BD"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6F37BD">
            <w:pPr>
              <w:rPr>
                <w:rFonts w:ascii="Calibri" w:eastAsia="Times New Roman" w:hAnsi="Calibri" w:cs="Calibri"/>
                <w:color w:val="000000"/>
                <w:lang w:eastAsia="es-ES_tradnl"/>
              </w:rPr>
            </w:pPr>
          </w:p>
        </w:tc>
        <w:tc>
          <w:tcPr>
            <w:tcW w:w="1735" w:type="dxa"/>
            <w:vMerge/>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6F37B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3</w:t>
            </w:r>
          </w:p>
        </w:tc>
        <w:tc>
          <w:tcPr>
            <w:tcW w:w="1615"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F37BD" w:rsidRPr="003F4361" w:rsidRDefault="006F37BD" w:rsidP="006F37B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F37BD" w:rsidRDefault="006F37BD" w:rsidP="006F37BD">
            <w:pPr>
              <w:cnfStyle w:val="000000100000" w:firstRow="0" w:lastRow="0" w:firstColumn="0" w:lastColumn="0" w:oddVBand="0" w:evenVBand="0" w:oddHBand="1" w:evenHBand="0" w:firstRowFirstColumn="0" w:firstRowLastColumn="0" w:lastRowFirstColumn="0" w:lastRowLastColumn="0"/>
            </w:pPr>
            <w:r w:rsidRPr="00F732E1">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sidRPr="00F732E1">
              <w:rPr>
                <w:rFonts w:ascii="Calibri" w:eastAsia="Times New Roman" w:hAnsi="Calibri" w:cs="Calibri"/>
                <w:color w:val="000000"/>
                <w:lang w:eastAsia="es-ES_tradnl"/>
              </w:rPr>
              <w:fldChar w:fldCharType="separate"/>
            </w:r>
            <w:r w:rsidRPr="00F732E1">
              <w:rPr>
                <w:rFonts w:ascii="Calibri" w:eastAsia="Times New Roman" w:hAnsi="Calibri" w:cs="Calibri"/>
                <w:noProof/>
                <w:color w:val="000000"/>
                <w:lang w:eastAsia="es-ES_tradnl"/>
              </w:rPr>
              <w:t>[10]</w:t>
            </w:r>
            <w:r w:rsidRPr="00F732E1">
              <w:rPr>
                <w:rFonts w:ascii="Calibri" w:eastAsia="Times New Roman" w:hAnsi="Calibri" w:cs="Calibri"/>
                <w:color w:val="000000"/>
                <w:lang w:eastAsia="es-ES_tradnl"/>
              </w:rPr>
              <w:fldChar w:fldCharType="end"/>
            </w:r>
          </w:p>
        </w:tc>
      </w:tr>
      <w:tr w:rsidR="006F37BD"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F37BD" w:rsidRPr="003F4361" w:rsidRDefault="006F37BD" w:rsidP="006F37BD">
            <w:pPr>
              <w:rPr>
                <w:rFonts w:ascii="Calibri" w:eastAsia="Times New Roman" w:hAnsi="Calibri" w:cs="Calibri"/>
                <w:color w:val="000000"/>
                <w:lang w:eastAsia="es-ES_tradnl"/>
              </w:rPr>
            </w:pPr>
          </w:p>
        </w:tc>
        <w:tc>
          <w:tcPr>
            <w:tcW w:w="1735" w:type="dxa"/>
            <w:vMerge/>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F37BD" w:rsidRPr="003F4361" w:rsidRDefault="006F37BD" w:rsidP="006F37B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2</w:t>
            </w:r>
          </w:p>
        </w:tc>
        <w:tc>
          <w:tcPr>
            <w:tcW w:w="1615"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F37BD" w:rsidRPr="003F4361" w:rsidRDefault="006F37BD" w:rsidP="006F37B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án</w:t>
            </w:r>
          </w:p>
        </w:tc>
        <w:tc>
          <w:tcPr>
            <w:tcW w:w="1843" w:type="dxa"/>
            <w:noWrap/>
            <w:hideMark/>
          </w:tcPr>
          <w:p w:rsidR="006F37BD" w:rsidRDefault="006F37BD" w:rsidP="006F37BD">
            <w:pPr>
              <w:cnfStyle w:val="000000000000" w:firstRow="0" w:lastRow="0" w:firstColumn="0" w:lastColumn="0" w:oddVBand="0" w:evenVBand="0" w:oddHBand="0" w:evenHBand="0" w:firstRowFirstColumn="0" w:firstRowLastColumn="0" w:lastRowFirstColumn="0" w:lastRowLastColumn="0"/>
            </w:pPr>
            <w:r w:rsidRPr="00F732E1">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Solís-Hernández","given":"Analilia","non-dropping-particle":"","parse-names":false,"suffix":""},{"dropping-particle":"","family":"Rodríguez-Vivas","given":"Roger Iván","non-dropping-particle":"","parse-names":false,"suffix":""},{"dropping-particle":"","family":"Esteve-Gasent","given":"María Dolores","non-dropping-particle":"","parse-names":false,"suffix":""},{"dropping-particle":"","family":"Villegas-Pérez","given":"Sandra Luz","non-dropping-particle":"","parse-names":false,"suffix":""}],"container-title":"Revista de Biología Tropical","id":"ITEM-1","issue":"1","issued":{"date-parts":[["2018"]]},"page":"428-437","title":"Detección de Borrelia burgdorferi sensu lato en perros y sus garrapatas en comunidades rurales de Yucatán, México","type":"article-journal","volume":"66"},"uris":["http://www.mendeley.com/documents/?uuid=f281c3a6-c08b-4986-89c9-a443347b608f"]}],"mendeley":{"formattedCitation":"[10]","plainTextFormattedCitation":"[10]","previouslyFormattedCitation":"[10]"},"properties":{"noteIndex":0},"schema":"https://github.com/citation-style-language/schema/raw/master/csl-citation.json"}</w:instrText>
            </w:r>
            <w:r w:rsidRPr="00F732E1">
              <w:rPr>
                <w:rFonts w:ascii="Calibri" w:eastAsia="Times New Roman" w:hAnsi="Calibri" w:cs="Calibri"/>
                <w:color w:val="000000"/>
                <w:lang w:eastAsia="es-ES_tradnl"/>
              </w:rPr>
              <w:fldChar w:fldCharType="separate"/>
            </w:r>
            <w:r w:rsidRPr="00F732E1">
              <w:rPr>
                <w:rFonts w:ascii="Calibri" w:eastAsia="Times New Roman" w:hAnsi="Calibri" w:cs="Calibri"/>
                <w:noProof/>
                <w:color w:val="000000"/>
                <w:lang w:eastAsia="es-ES_tradnl"/>
              </w:rPr>
              <w:t>[10]</w:t>
            </w:r>
            <w:r w:rsidRPr="00F732E1">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Salinas-Meléndez","given":"J. A.","non-dropping-particle":"","parse-names":false,"suffix":""},{"dropping-particle":"","family":"Tamez-González","given":"Roberto","non-dropping-particle":"","parse-names":false,"suffix":""},{"dropping-particle":"","family":"Welsh-Lozano","given":"O","non-dropping-particle":"","parse-names":false,"suffix":""},{"dropping-particle":"","family":"Barrera-Saldaña","given":"H A","non-dropping-particle":"","parse-names":false,"suffix":""}],"container-title":"Revista Latinoamericana de Microbiologia","id":"ITEM-1","issued":{"date-parts":[["1995"]]},"page":"7–10","title":"Detection of Borrelia burgdorferi DNA in human skin biopsies and dog synovial fluid by the polymerase chain reaction","type":"article-journal","volume":"37"},"uris":["http://www.mendeley.com/documents/?uuid=ea3ff6b0-0756-44e1-a42a-f67dc6da8f4c"]}],"mendeley":{"formattedCitation":"[11]","plainTextFormattedCitation":"[11]","previouslyFormattedCitation":"[11]"},"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1]</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4</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ELISA</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s13071-016-1686-z","ISSN":"17563305","abstract":"Canine vector-borne diseases (CVBD) have become a major concern for canine and human public health. The aim of the study described here is to add epidemiological data regarding four pathogens responsible for CVBD, namely anaplasmosis, borreliosis, dirofilariosis and ehrlichiosis in a national survey conducted in Mexico. Seventy-four veterinary centres located in 21 federal Mexican states were asked to test dogs with clinical signs suspect for CVBD and healthy dogs, for detection of Dirofilaria immitis antigen and antibodies against Anaplasma spp., Borrelia burgdorferi (sensu lato) and Ehrlichia canis using the SNAP® 4DX® from IDEXX® Laboratories. A total of 1706 dogs were tested, including 943 apparently healthy and 722 CVBD-suspect dogs. Infected dogs were 36.7 %. The highest percentages of infection with E. canis (51.0 %) and Anaplasma spp. (16.4 %) were obtained in the northwestern region, while D. immitis was most frequently found in the northeastern region of the country (8.9 %). Four dogs from the northwestern, northeastern, eastern and southeastern regions, respectively, were positive for B. burgdorferi (sensu lato). Northcentral regions showed lowest overall prevalence of infection (2.4 %). Co-infections were detected in 8.8 % of the dogs tested. Statistically significant lower positivity was found among dogs aged less than one year (23.2 %) and small-sized dogs (27.6 %), while higher prevalence of infection was found in dogs living outdoors (42.0 %), dogs with detectable tick infestation (43.3 %) and dogs that received treatment for tick-transmitted infections (58.8 %). Seropositivity was a risk factor for the presence of clinical signs as follows: Anaplasma spp. (OR = 2.63; 95 % CI: 1.88–3.67; P &lt; 0.0001), D. immitis (OR = 2.52; 95 % CI: 1.61–3.95; P &lt; 0.0001), E. canis (OR = 3.58; 95 % CI: 2.88–4.45; P &lt; 0.0001), mixed infections (OR = 4.08; 95 % CI: 2.79–5.96; P &lt; 0.0001), one or more agents (OR = 3.58; 95 % CI: 2.91–4.42; P &lt; 0.0001). Canine serological evidence supports that dogs from Mexico are at risk of acquiring Anaplasma spp., D. immitis and/or E. canis, while B. burgdorferi (sensu lato) transmission is minimal in the country. Practitioners play a fundamental role in the detection and control of these diseases to protect dogs and humans.","author":[{"dropping-particle":"","family":"Movilla","given":"Rebeca","non-dropping-particle":"","parse-names":false,"suffix":""},{"dropping-particle":"","family":"García","given":"Carlos","non-dropping-particle":"","parse-names":false,"suffix":""},{"dropping-particle":"","family":"Siebert","given":"Susanne","non-dropping-particle":"","parse-names":false,"suffix":""},{"dropping-particle":"","family":"Roura","given":"Xavier","non-dropping-particle":"","parse-names":false,"suffix":""}],"container-title":"Parasites and Vectors","id":"ITEM-1","issue":"1","issued":{"date-parts":[["2016"]]},"page":"e421","publisher":"Parasites &amp; Vectors","title":"Countrywide serological evaluation of canine prevalence for Anaplasma spp., Borrelia burgdorferi (sensu lato), Dirofilaria immitis and Ehrlichia canis in Mexico","type":"article-journal","volume":"9"},"uris":["http://www.mendeley.com/documents/?uuid=24c0d88d-4564-49a2-86cc-745105b9ec09"]}],"mendeley":{"formattedCitation":"[12]","plainTextFormattedCitation":"[12]","previouslyFormattedCitation":"[12]"},"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2]</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8</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Lagomorph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Sylvilagus floridian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1756-3305-7-199","ISSN":"17563305","abstract":"BACKGROUND: Disease risk maps are important tools that help ascertain the likelihood of exposure to specific infectious agents. Understanding how climate change may affect the suitability of habitats for ticks will improve the accuracy of risk maps of tick-borne pathogen transmission in humans and domestic animal populations. Lyme disease (LD) is the most prevalent arthropod borne disease in the US and Europe. The bacterium Borrelia burgdorferi causes LD and it is transmitted to humans and other mammalian hosts through the bite of infected Ixodes ticks. LD risk maps in the transboundary region between the U.S. and Mexico are lacking. Moreover, none of the published studies that evaluated the effect of climate change in the spatial and temporal distribution of I. scapularis have focused on this region.\\n\\nMETHODS: The area of study included Texas and a portion of northeast Mexico. This area is referred herein as the Texas-Mexico transboundary region. Tick samples were obtained from various vertebrate hosts in the region under study. Ticks identified as I. scapularis were processed to obtain DNA and to determine if they were infected with B. burgdorferi using PCR. A maximum entropy approach (MAXENT) was used to forecast the present and future (2050) distribution of B. burgdorferi-infected I. scapularis in the Texas-Mexico transboundary region by correlating geographic data with climatic variables.\\n\\nRESULTS: Of the 1235 tick samples collected, 109 were identified as I. scapularis. Infection with B. burgdorferi was detected in 45% of the I. scapularis ticks collected. The model presented here indicates a wide distribution for I. scapularis, with higher probability of occurrence along the Gulf of Mexico coast. Results of the modeling approach applied predict that habitat suitable for the distribution of I. scapularis in the Texas-Mexico transboundary region will remain relatively stable until 2050.\\n\\nCONCLUSIONS: The Texas-Mexico transboundary region appears to be part of a continuum in the pathogenic landscape of LD. Forecasting based on climate trends provides a tool to adapt strategies in the near future to mitigate the impact of LD related to its distribution and risk for transmission to human populations in the Mexico-US transboundary region.","author":[{"dropping-particle":"","family":"Feria-Arroyo","given":"Teresa P.","non-dropping-particle":"","parse-names":false,"suffix":""},{"dropping-particle":"","family":"Castro-Arellano","given":"Ivan","non-dropping-particle":"","parse-names":false,"suffix":""},{"dropping-particle":"","family":"Gordillo-Perez","given":"Guadalupe","non-dropping-particle":"","parse-names":false,"suffix":""},{"dropping-particle":"","family":"Cavazos","given":"Ana L.","non-dropping-particle":"","parse-names":false,"suffix":""},{"dropping-particle":"","family":"Vargas-Sandoval","given":"Margarita","non-dropping-particle":"","parse-names":false,"suffix":""},{"dropping-particle":"","family":"Grover","given":"Abha","non-dropping-particle":"","parse-names":false,"suffix":""},{"dropping-particle":"","family":"Torres","given":"Javier","non-dropping-particle":"","parse-names":false,"suffix":""},{"dropping-particle":"","family":"Medina","given":"Raul F.","non-dropping-particle":"","parse-names":false,"suffix":""},{"dropping-particle":"","family":"Pérez-de León","given":"Adalberto A.","non-dropping-particle":"","parse-names":false,"suffix":""},{"dropping-particle":"","family":"Esteve-Gassent","given":"Maria D.","non-dropping-particle":"","parse-names":false,"suffix":""}],"container-title":"Parasites and Vectors","id":"ITEM-1","issued":{"date-parts":[["2014"]]},"page":"199","title":"Implications of climate change on the distribution of the tick vector Ixodes scapularis and risk for Lyme disease in the Texas-Mexico transboundary region","type":"article-journal","volume":"7"},"uris":["http://www.mendeley.com/documents/?uuid=d2849964-68c2-400e-a3ab-94b05096238c"]}],"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9]</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erissodactyl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Equus caball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WB</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ISSN":"01874640","abstract":"The aim of the present study was to determine the presence of Borrelia burgdorferi antibodies in horses from the metropolitan area of Monterrey, Nuevo León, México. Blood serum was obtained from a total of 100 horses residing at different counties in the area. From each animal data was obtained on age, sex, county of residence, presence of ectoparasites and clinical signs. All sera samples were analyzed by indirect immunofluoresence and the sera that resulted positive to this test was analyzed by Western blot. The serological test yielded 34 positive sera at 1:64 dilution, and from them 6 were positive at 1:128 dilution, 3 at 1:256, and only one at 1:512. Confirmation of the infection by Western blot was obtained only in the sample positive at the 1:512 dilution. These results shown a low frequency of seropositivity to B. burgdorferi of the horses in the area, confirming previous studies indicating that in northeast Mexico Lyme disease is present in different animal species.","author":[{"dropping-particle":"","family":"Salinas-Meléndez","given":"J. A.","non-dropping-particle":"","parse-names":false,"suffix":""},{"dropping-particle":"","family":"Galván de la Garza","given":"S.","non-dropping-particle":"","parse-names":false,"suffix":""},{"dropping-particle":"","family":"Riojas-Valdés","given":"V. M.","non-dropping-particle":"","parse-names":false,"suffix":""},{"dropping-particle":"","family":"Wong González","given":"A.","non-dropping-particle":"","parse-names":false,"suffix":""},{"dropping-particle":"","family":"Ávalos-Ramírez","given":"R.","non-dropping-particle":"","parse-names":false,"suffix":""}],"container-title":"Revista Latinoamericana de Microbiologia","id":"ITEM-1","issue":"4","issued":{"date-parts":[["2001"]]},"page":"161-164","title":"Antibody detection against Borrelia burgdorferi in horses located in the suburban areas of Monterrey, Nuevo León","type":"article-journal","volume":"43"},"uris":["http://www.mendeley.com/documents/?uuid=9e1a698b-eca2-469f-8e04-73729fe397fe"]}],"mendeley":{"formattedCitation":"[13]","plainTextFormattedCitation":"[13]","previouslyFormattedCitation":"[13]"},"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3]</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Heteromys pict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F37BD"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1756-3305-7-199","ISSN":"17563305","abstract":"BACKGROUND: Disease risk maps are important tools that help ascertain the likelihood of exposure to specific infectious agents. Understanding how climate change may affect the suitability of habitats for ticks will improve the accuracy of risk maps of tick-borne pathogen transmission in humans and domestic animal populations. Lyme disease (LD) is the most prevalent arthropod borne disease in the US and Europe. The bacterium Borrelia burgdorferi causes LD and it is transmitted to humans and other mammalian hosts through the bite of infected Ixodes ticks. LD risk maps in the transboundary region between the U.S. and Mexico are lacking. Moreover, none of the published studies that evaluated the effect of climate change in the spatial and temporal distribution of I. scapularis have focused on this region.\\n\\nMETHODS: The area of study included Texas and a portion of northeast Mexico. This area is referred herein as the Texas-Mexico transboundary region. Tick samples were obtained from various vertebrate hosts in the region under study. Ticks identified as I. scapularis were processed to obtain DNA and to determine if they were infected with B. burgdorferi using PCR. A maximum entropy approach (MAXENT) was used to forecast the present and future (2050) distribution of B. burgdorferi-infected I. scapularis in the Texas-Mexico transboundary region by correlating geographic data with climatic variables.\\n\\nRESULTS: Of the 1235 tick samples collected, 109 were identified as I. scapularis. Infection with B. burgdorferi was detected in 45% of the I. scapularis ticks collected. The model presented here indicates a wide distribution for I. scapularis, with higher probability of occurrence along the Gulf of Mexico coast. Results of the modeling approach applied predict that habitat suitable for the distribution of I. scapularis in the Texas-Mexico transboundary region will remain relatively stable until 2050.\\n\\nCONCLUSIONS: The Texas-Mexico transboundary region appears to be part of a continuum in the pathogenic landscape of LD. Forecasting based on climate trends provides a tool to adapt strategies in the near future to mitigate the impact of LD related to its distribution and risk for transmission to human populations in the Mexico-US transboundary region.","author":[{"dropping-particle":"","family":"Feria-Arroyo","given":"Teresa P.","non-dropping-particle":"","parse-names":false,"suffix":""},{"dropping-particle":"","family":"Castro-Arellano","given":"Ivan","non-dropping-particle":"","parse-names":false,"suffix":""},{"dropping-particle":"","family":"Gordillo-Perez","given":"Guadalupe","non-dropping-particle":"","parse-names":false,"suffix":""},{"dropping-particle":"","family":"Cavazos","given":"Ana L.","non-dropping-particle":"","parse-names":false,"suffix":""},{"dropping-particle":"","family":"Vargas-Sandoval","given":"Margarita","non-dropping-particle":"","parse-names":false,"suffix":""},{"dropping-particle":"","family":"Grover","given":"Abha","non-dropping-particle":"","parse-names":false,"suffix":""},{"dropping-particle":"","family":"Torres","given":"Javier","non-dropping-particle":"","parse-names":false,"suffix":""},{"dropping-particle":"","family":"Medina","given":"Raul F.","non-dropping-particle":"","parse-names":false,"suffix":""},{"dropping-particle":"","family":"Pérez-de León","given":"Adalberto A.","non-dropping-particle":"","parse-names":false,"suffix":""},{"dropping-particle":"","family":"Esteve-Gassent","given":"Maria D.","non-dropping-particle":"","parse-names":false,"suffix":""}],"container-title":"Parasites and Vectors","id":"ITEM-1","issued":{"date-parts":[["2014"]]},"page":"199","title":"Implications of climate change on the distribution of the tick vector Ixodes scapularis and risk for Lyme disease in the Texas-Mexico transboundary region","type":"article-journal","volume":"7"},"uris":["http://www.mendeley.com/documents/?uuid=d2849964-68c2-400e-a3ab-94b05096238c"]}],"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9]</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Microtus mexican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ichoacan</w:t>
            </w:r>
          </w:p>
        </w:tc>
        <w:tc>
          <w:tcPr>
            <w:tcW w:w="1843" w:type="dxa"/>
            <w:noWrap/>
            <w:hideMark/>
          </w:tcPr>
          <w:p w:rsidR="006D47FE" w:rsidRPr="003F4361" w:rsidRDefault="006F37BD"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sidR="00651606">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F37BD">
              <w:rPr>
                <w:rFonts w:ascii="Calibri" w:eastAsia="Times New Roman" w:hAnsi="Calibri" w:cs="Calibri"/>
                <w:noProof/>
                <w:color w:val="000000"/>
                <w:lang w:eastAsia="es-ES_tradnl"/>
              </w:rPr>
              <w:t>[14]</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0</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Mus muscul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an</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705/biomedica.v36i3.3139","ISSN":"0120-4157","PMID":"27622631","abstract":"&lt;p&gt;&amp;lt;p&amp;gt;&amp;lt;strong&amp;gt;Introducción.&amp;lt;/strong&amp;gt; La enfermedad de Lyme es una zoonosis multisistémica causada por Borrelia burgdorferi sensu lato. Esta espiroqueta circula en un ciclo enzoótico entre un reservorio vertebrado primario y las garrapatas. Diferentes especies de roedores están identificadas por ser eficientes reservorios naturales para B. burgdorferi s.l.&amp;lt;/p&amp;gt;&amp;lt;p&amp;gt;&amp;lt;strong&amp;gt;Objetivo.&amp;lt;/strong&amp;gt; Estimar la prevalencia de B. burgdorferi s.l. en roedores sinantrópicos empleando dos comunidades rurales de Yucatán, México.&amp;lt;/p&amp;gt;&amp;lt;p&amp;gt;&amp;lt;strong&amp;gt;Materiales y métodos.&amp;lt;/strong&amp;gt; Se capturaron 123 roedores (94 Mus musculus y 29 Rattus rattus) para obtener muestras de tejidos de oreja y vejiga. Para detectar la presencia de B. burgdorferi s.l. en la muestras, se amplificaron los genes de la flagelina B (fla B) y las lipoproteínas de membrana externa, ospC y p66, empleado la reacción en cadena de la polimerasa. Los amplicones obtenidos fueron secuenciados.&amp;lt;/p&amp;gt;&amp;lt;p&amp;gt;&amp;lt;strong&amp;gt;Resultados.&amp;lt;/strong&amp;gt; La frecuencia de infección de B. burgdorferi s.l. en roedores fue de 36,5% para flaB (45/123), 10,5% (13/123) para p66 y 3,2% (4/123) para ospC. R. rattus tuvo una frecuencia de infección de 17,2% y M. musculus de 42,5%. La frecuencia de infección de B. burgdorferi s.l. en los tejidos estudiados fue de 11,3% (14/123) en vejigas y 17,0% (21/123) en orejas. No se encontraron diferencias estadísticas (p &amp;amp;gt; 0,05) en la frecuencia de infección entre las dos muestras de tejido utilizadas para el diagnóstico. El gen ospC presentó un 98% de homología con la especie  Borrelia garinii, una de las especies heterogéneas del complejo B. burgdorferi s.l.&amp;lt;/p&amp;gt;&amp;lt;p&amp;gt; &amp;lt;/p&amp;gt;&amp;lt;p&amp;gt;&amp;lt;strong&amp;gt;Conclusiones.&amp;lt;/strong&amp;gt; Se concluye que los roedores presentan alta prevalencia de infección con B. burgdorferi s.l., y ambas especies, M. musculus y R. rattus, podrían estar jugando un papel importante en el mantenimiento de esta bacteria en comunidades rurales de Yucatán, México.&amp;lt;/p&amp;gt;&amp;lt;pre style=\"line-height: 200%; background-image: initial; background-attachment: initial; background-size: initial; background-origin: initial; background-clip: initial; background-position: initial; background-repeat: initial;\"&amp;gt;&amp;lt;strong&amp;gt;&amp;lt;span style=\"font-size: 12.0pt; line-height: 200%; font-family: 'Arial',sans-serif; mso-fareast-font-family: 'Times New Roman'; mso-fareast-language: ES-MX;\" lang=\"ES\"&amp;gt;I…","author":[{"dropping-particle":"","family":"Solís-Hernández","given":"Analilia","non-dropping-particle":"","parse-names":false,"suffix":""},{"dropping-particle":"","family":"Rodríguez-Vivas","given":"Roger Iván","non-dropping-particle":"","parse-names":false,"suffix":""},{"dropping-particle":"","family":"Esteve–Gassent","given":"María Dolores","non-dropping-particle":"","parse-names":false,"suffix":""},{"dropping-particle":"","family":"Villegas-Pérez","given":"Sandra Luz","non-dropping-particle":"","parse-names":false,"suffix":""}],"container-title":"Biomédica","id":"ITEM-1","issued":{"date-parts":[["2016"]]},"page":"109-117","title":"Prevalencia de Borrelia burgdorferi sensu lato en roedores sinantrópicos de dos comunidades rurales de Yucatán, México","type":"article-journal","volume":"36"},"uris":["http://www.mendeley.com/documents/?uuid=7b878a8c-f3b0-4187-9242-12c868198dea"]}],"mendeley":{"formattedCitation":"[15]","plainTextFormattedCitation":"[15]","previouslyFormattedCitation":"[15]"},"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5]</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0</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Mus muscul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an</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705/biomedica.v36i3.3139","ISSN":"0120-4157","PMID":"27622631","abstract":"&lt;p&gt;&amp;lt;p&amp;gt;&amp;lt;strong&amp;gt;Introducción.&amp;lt;/strong&amp;gt; La enfermedad de Lyme es una zoonosis multisistémica causada por Borrelia burgdorferi sensu lato. Esta espiroqueta circula en un ciclo enzoótico entre un reservorio vertebrado primario y las garrapatas. Diferentes especies de roedores están identificadas por ser eficientes reservorios naturales para B. burgdorferi s.l.&amp;lt;/p&amp;gt;&amp;lt;p&amp;gt;&amp;lt;strong&amp;gt;Objetivo.&amp;lt;/strong&amp;gt; Estimar la prevalencia de B. burgdorferi s.l. en roedores sinantrópicos empleando dos comunidades rurales de Yucatán, México.&amp;lt;/p&amp;gt;&amp;lt;p&amp;gt;&amp;lt;strong&amp;gt;Materiales y métodos.&amp;lt;/strong&amp;gt; Se capturaron 123 roedores (94 Mus musculus y 29 Rattus rattus) para obtener muestras de tejidos de oreja y vejiga. Para detectar la presencia de B. burgdorferi s.l. en la muestras, se amplificaron los genes de la flagelina B (fla B) y las lipoproteínas de membrana externa, ospC y p66, empleado la reacción en cadena de la polimerasa. Los amplicones obtenidos fueron secuenciados.&amp;lt;/p&amp;gt;&amp;lt;p&amp;gt;&amp;lt;strong&amp;gt;Resultados.&amp;lt;/strong&amp;gt; La frecuencia de infección de B. burgdorferi s.l. en roedores fue de 36,5% para flaB (45/123), 10,5% (13/123) para p66 y 3,2% (4/123) para ospC. R. rattus tuvo una frecuencia de infección de 17,2% y M. musculus de 42,5%. La frecuencia de infección de B. burgdorferi s.l. en los tejidos estudiados fue de 11,3% (14/123) en vejigas y 17,0% (21/123) en orejas. No se encontraron diferencias estadísticas (p &amp;amp;gt; 0,05) en la frecuencia de infección entre las dos muestras de tejido utilizadas para el diagnóstico. El gen ospC presentó un 98% de homología con la especie  Borrelia garinii, una de las especies heterogéneas del complejo B. burgdorferi s.l.&amp;lt;/p&amp;gt;&amp;lt;p&amp;gt; &amp;lt;/p&amp;gt;&amp;lt;p&amp;gt;&amp;lt;strong&amp;gt;Conclusiones.&amp;lt;/strong&amp;gt; Se concluye que los roedores presentan alta prevalencia de infección con B. burgdorferi s.l., y ambas especies, M. musculus y R. rattus, podrían estar jugando un papel importante en el mantenimiento de esta bacteria en comunidades rurales de Yucatán, México.&amp;lt;/p&amp;gt;&amp;lt;pre style=\"line-height: 200%; background-image: initial; background-attachment: initial; background-size: initial; background-origin: initial; background-clip: initial; background-position: initial; background-repeat: initial;\"&amp;gt;&amp;lt;strong&amp;gt;&amp;lt;span style=\"font-size: 12.0pt; line-height: 200%; font-family: 'Arial',sans-serif; mso-fareast-font-family: 'Times New Roman'; mso-fareast-language: ES-MX;\" lang=\"ES\"&amp;gt;I…","author":[{"dropping-particle":"","family":"Solís-Hernández","given":"Analilia","non-dropping-particle":"","parse-names":false,"suffix":""},{"dropping-particle":"","family":"Rodríguez-Vivas","given":"Roger Iván","non-dropping-particle":"","parse-names":false,"suffix":""},{"dropping-particle":"","family":"Esteve–Gassent","given":"María Dolores","non-dropping-particle":"","parse-names":false,"suffix":""},{"dropping-particle":"","family":"Villegas-Pérez","given":"Sandra Luz","non-dropping-particle":"","parse-names":false,"suffix":""}],"container-title":"Biomédica","id":"ITEM-1","issued":{"date-parts":[["2016"]]},"page":"109-117","title":"Prevalencia de Borrelia burgdorferi sensu lato en roedores sinantrópicos de dos comunidades rurales de Yucatán, México","type":"article-journal","volume":"36"},"uris":["http://www.mendeley.com/documents/?uuid=7b878a8c-f3b0-4187-9242-12c868198dea"]}],"mendeley":{"formattedCitation":"[15]","plainTextFormattedCitation":"[15]","previouslyFormattedCitation":"[15]"},"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5]</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Neotomodon alstoni</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exico</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4]</w:t>
            </w:r>
            <w:r>
              <w:rPr>
                <w:rFonts w:ascii="Calibri" w:eastAsia="Times New Roman" w:hAnsi="Calibri" w:cs="Calibri"/>
                <w:color w:val="000000"/>
                <w:lang w:eastAsia="es-ES_tradnl"/>
              </w:rPr>
              <w:fldChar w:fldCharType="end"/>
            </w:r>
          </w:p>
        </w:tc>
      </w:tr>
      <w:tr w:rsidR="00651606"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Neotomodon alstoni</w:t>
            </w:r>
          </w:p>
        </w:tc>
        <w:tc>
          <w:tcPr>
            <w:tcW w:w="1701"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exico</w:t>
            </w:r>
          </w:p>
        </w:tc>
        <w:tc>
          <w:tcPr>
            <w:tcW w:w="1843" w:type="dxa"/>
            <w:noWrap/>
            <w:hideMark/>
          </w:tcPr>
          <w:p w:rsidR="00651606" w:rsidRDefault="00651606" w:rsidP="00651606">
            <w:pPr>
              <w:cnfStyle w:val="000000000000" w:firstRow="0" w:lastRow="0" w:firstColumn="0" w:lastColumn="0" w:oddVBand="0" w:evenVBand="0" w:oddHBand="0" w:evenHBand="0" w:firstRowFirstColumn="0" w:firstRowLastColumn="0" w:lastRowFirstColumn="0" w:lastRowLastColumn="0"/>
            </w:pPr>
            <w:r w:rsidRPr="002B1E6A">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sidRPr="002B1E6A">
              <w:rPr>
                <w:rFonts w:ascii="Calibri" w:eastAsia="Times New Roman" w:hAnsi="Calibri" w:cs="Calibri"/>
                <w:color w:val="000000"/>
                <w:lang w:eastAsia="es-ES_tradnl"/>
              </w:rPr>
              <w:fldChar w:fldCharType="separate"/>
            </w:r>
            <w:r w:rsidRPr="002B1E6A">
              <w:rPr>
                <w:rFonts w:ascii="Calibri" w:eastAsia="Times New Roman" w:hAnsi="Calibri" w:cs="Calibri"/>
                <w:noProof/>
                <w:color w:val="000000"/>
                <w:lang w:eastAsia="es-ES_tradnl"/>
              </w:rPr>
              <w:t>[14]</w:t>
            </w:r>
            <w:r w:rsidRPr="002B1E6A">
              <w:rPr>
                <w:rFonts w:ascii="Calibri" w:eastAsia="Times New Roman" w:hAnsi="Calibri" w:cs="Calibri"/>
                <w:color w:val="000000"/>
                <w:lang w:eastAsia="es-ES_tradnl"/>
              </w:rPr>
              <w:fldChar w:fldCharType="end"/>
            </w:r>
          </w:p>
        </w:tc>
      </w:tr>
      <w:tr w:rsidR="00651606"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Neotoma mexicana</w:t>
            </w:r>
          </w:p>
        </w:tc>
        <w:tc>
          <w:tcPr>
            <w:tcW w:w="1701"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ichoacan</w:t>
            </w:r>
          </w:p>
        </w:tc>
        <w:tc>
          <w:tcPr>
            <w:tcW w:w="1843" w:type="dxa"/>
            <w:noWrap/>
            <w:hideMark/>
          </w:tcPr>
          <w:p w:rsidR="00651606" w:rsidRDefault="00651606" w:rsidP="00651606">
            <w:pPr>
              <w:cnfStyle w:val="000000100000" w:firstRow="0" w:lastRow="0" w:firstColumn="0" w:lastColumn="0" w:oddVBand="0" w:evenVBand="0" w:oddHBand="1" w:evenHBand="0" w:firstRowFirstColumn="0" w:firstRowLastColumn="0" w:lastRowFirstColumn="0" w:lastRowLastColumn="0"/>
            </w:pPr>
            <w:r w:rsidRPr="002B1E6A">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sidRPr="002B1E6A">
              <w:rPr>
                <w:rFonts w:ascii="Calibri" w:eastAsia="Times New Roman" w:hAnsi="Calibri" w:cs="Calibri"/>
                <w:color w:val="000000"/>
                <w:lang w:eastAsia="es-ES_tradnl"/>
              </w:rPr>
              <w:fldChar w:fldCharType="separate"/>
            </w:r>
            <w:r w:rsidRPr="002B1E6A">
              <w:rPr>
                <w:rFonts w:ascii="Calibri" w:eastAsia="Times New Roman" w:hAnsi="Calibri" w:cs="Calibri"/>
                <w:noProof/>
                <w:color w:val="000000"/>
                <w:lang w:eastAsia="es-ES_tradnl"/>
              </w:rPr>
              <w:t>[14]</w:t>
            </w:r>
            <w:r w:rsidRPr="002B1E6A">
              <w:rPr>
                <w:rFonts w:ascii="Calibri" w:eastAsia="Times New Roman" w:hAnsi="Calibri" w:cs="Calibri"/>
                <w:color w:val="000000"/>
                <w:lang w:eastAsia="es-ES_tradnl"/>
              </w:rPr>
              <w:fldChar w:fldCharType="end"/>
            </w:r>
          </w:p>
        </w:tc>
      </w:tr>
      <w:tr w:rsidR="00651606"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6</w:t>
            </w:r>
          </w:p>
        </w:tc>
        <w:tc>
          <w:tcPr>
            <w:tcW w:w="1615"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Peromyscus maniculatus</w:t>
            </w:r>
          </w:p>
        </w:tc>
        <w:tc>
          <w:tcPr>
            <w:tcW w:w="1701"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exico</w:t>
            </w:r>
          </w:p>
        </w:tc>
        <w:tc>
          <w:tcPr>
            <w:tcW w:w="1843" w:type="dxa"/>
            <w:noWrap/>
            <w:hideMark/>
          </w:tcPr>
          <w:p w:rsidR="00651606" w:rsidRDefault="00651606" w:rsidP="00651606">
            <w:pPr>
              <w:cnfStyle w:val="000000000000" w:firstRow="0" w:lastRow="0" w:firstColumn="0" w:lastColumn="0" w:oddVBand="0" w:evenVBand="0" w:oddHBand="0" w:evenHBand="0" w:firstRowFirstColumn="0" w:firstRowLastColumn="0" w:lastRowFirstColumn="0" w:lastRowLastColumn="0"/>
            </w:pPr>
            <w:r w:rsidRPr="002B1E6A">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sidRPr="002B1E6A">
              <w:rPr>
                <w:rFonts w:ascii="Calibri" w:eastAsia="Times New Roman" w:hAnsi="Calibri" w:cs="Calibri"/>
                <w:color w:val="000000"/>
                <w:lang w:eastAsia="es-ES_tradnl"/>
              </w:rPr>
              <w:fldChar w:fldCharType="separate"/>
            </w:r>
            <w:r w:rsidRPr="002B1E6A">
              <w:rPr>
                <w:rFonts w:ascii="Calibri" w:eastAsia="Times New Roman" w:hAnsi="Calibri" w:cs="Calibri"/>
                <w:noProof/>
                <w:color w:val="000000"/>
                <w:lang w:eastAsia="es-ES_tradnl"/>
              </w:rPr>
              <w:t>[14]</w:t>
            </w:r>
            <w:r w:rsidRPr="002B1E6A">
              <w:rPr>
                <w:rFonts w:ascii="Calibri" w:eastAsia="Times New Roman" w:hAnsi="Calibri" w:cs="Calibri"/>
                <w:color w:val="000000"/>
                <w:lang w:eastAsia="es-ES_tradnl"/>
              </w:rPr>
              <w:fldChar w:fldCharType="end"/>
            </w:r>
          </w:p>
        </w:tc>
      </w:tr>
      <w:tr w:rsidR="00651606"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Peromyscus maniculatus</w:t>
            </w:r>
          </w:p>
        </w:tc>
        <w:tc>
          <w:tcPr>
            <w:tcW w:w="1701"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exico</w:t>
            </w:r>
          </w:p>
        </w:tc>
        <w:tc>
          <w:tcPr>
            <w:tcW w:w="1843" w:type="dxa"/>
            <w:noWrap/>
            <w:hideMark/>
          </w:tcPr>
          <w:p w:rsidR="00651606" w:rsidRDefault="00651606" w:rsidP="00651606">
            <w:pPr>
              <w:cnfStyle w:val="000000100000" w:firstRow="0" w:lastRow="0" w:firstColumn="0" w:lastColumn="0" w:oddVBand="0" w:evenVBand="0" w:oddHBand="1" w:evenHBand="0" w:firstRowFirstColumn="0" w:firstRowLastColumn="0" w:lastRowFirstColumn="0" w:lastRowLastColumn="0"/>
            </w:pPr>
            <w:r w:rsidRPr="002B1E6A">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sidRPr="002B1E6A">
              <w:rPr>
                <w:rFonts w:ascii="Calibri" w:eastAsia="Times New Roman" w:hAnsi="Calibri" w:cs="Calibri"/>
                <w:color w:val="000000"/>
                <w:lang w:eastAsia="es-ES_tradnl"/>
              </w:rPr>
              <w:fldChar w:fldCharType="separate"/>
            </w:r>
            <w:r w:rsidRPr="002B1E6A">
              <w:rPr>
                <w:rFonts w:ascii="Calibri" w:eastAsia="Times New Roman" w:hAnsi="Calibri" w:cs="Calibri"/>
                <w:noProof/>
                <w:color w:val="000000"/>
                <w:lang w:eastAsia="es-ES_tradnl"/>
              </w:rPr>
              <w:t>[14]</w:t>
            </w:r>
            <w:r w:rsidRPr="002B1E6A">
              <w:rPr>
                <w:rFonts w:ascii="Calibri" w:eastAsia="Times New Roman" w:hAnsi="Calibri" w:cs="Calibri"/>
                <w:color w:val="000000"/>
                <w:lang w:eastAsia="es-ES_tradnl"/>
              </w:rPr>
              <w:fldChar w:fldCharType="end"/>
            </w:r>
          </w:p>
        </w:tc>
      </w:tr>
      <w:tr w:rsidR="00651606"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Peromyscus leucopus</w:t>
            </w:r>
          </w:p>
        </w:tc>
        <w:tc>
          <w:tcPr>
            <w:tcW w:w="1701"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Mexico</w:t>
            </w:r>
          </w:p>
        </w:tc>
        <w:tc>
          <w:tcPr>
            <w:tcW w:w="1843" w:type="dxa"/>
            <w:noWrap/>
            <w:hideMark/>
          </w:tcPr>
          <w:p w:rsidR="00651606" w:rsidRDefault="00651606" w:rsidP="00651606">
            <w:pPr>
              <w:cnfStyle w:val="000000000000" w:firstRow="0" w:lastRow="0" w:firstColumn="0" w:lastColumn="0" w:oddVBand="0" w:evenVBand="0" w:oddHBand="0" w:evenHBand="0" w:firstRowFirstColumn="0" w:firstRowLastColumn="0" w:lastRowFirstColumn="0" w:lastRowLastColumn="0"/>
            </w:pPr>
            <w:r w:rsidRPr="002B1E6A">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sidRPr="002B1E6A">
              <w:rPr>
                <w:rFonts w:ascii="Calibri" w:eastAsia="Times New Roman" w:hAnsi="Calibri" w:cs="Calibri"/>
                <w:color w:val="000000"/>
                <w:lang w:eastAsia="es-ES_tradnl"/>
              </w:rPr>
              <w:fldChar w:fldCharType="separate"/>
            </w:r>
            <w:r w:rsidRPr="002B1E6A">
              <w:rPr>
                <w:rFonts w:ascii="Calibri" w:eastAsia="Times New Roman" w:hAnsi="Calibri" w:cs="Calibri"/>
                <w:noProof/>
                <w:color w:val="000000"/>
                <w:lang w:eastAsia="es-ES_tradnl"/>
              </w:rPr>
              <w:t>[14]</w:t>
            </w:r>
            <w:r w:rsidRPr="002B1E6A">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Rattus ratt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an</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705/biomedica.v36i3.3139","ISSN":"0120-4157","PMID":"27622631","abstract":"&lt;p&gt;&amp;lt;p&amp;gt;&amp;lt;strong&amp;gt;Introducción.&amp;lt;/strong&amp;gt; La enfermedad de Lyme es una zoonosis multisistémica causada por Borrelia burgdorferi sensu lato. Esta espiroqueta circula en un ciclo enzoótico entre un reservorio vertebrado primario y las garrapatas. Diferentes especies de roedores están identificadas por ser eficientes reservorios naturales para B. burgdorferi s.l.&amp;lt;/p&amp;gt;&amp;lt;p&amp;gt;&amp;lt;strong&amp;gt;Objetivo.&amp;lt;/strong&amp;gt; Estimar la prevalencia de B. burgdorferi s.l. en roedores sinantrópicos empleando dos comunidades rurales de Yucatán, México.&amp;lt;/p&amp;gt;&amp;lt;p&amp;gt;&amp;lt;strong&amp;gt;Materiales y métodos.&amp;lt;/strong&amp;gt; Se capturaron 123 roedores (94 Mus musculus y 29 Rattus rattus) para obtener muestras de tejidos de oreja y vejiga. Para detectar la presencia de B. burgdorferi s.l. en la muestras, se amplificaron los genes de la flagelina B (fla B) y las lipoproteínas de membrana externa, ospC y p66, empleado la reacción en cadena de la polimerasa. Los amplicones obtenidos fueron secuenciados.&amp;lt;/p&amp;gt;&amp;lt;p&amp;gt;&amp;lt;strong&amp;gt;Resultados.&amp;lt;/strong&amp;gt; La frecuencia de infección de B. burgdorferi s.l. en roedores fue de 36,5% para flaB (45/123), 10,5% (13/123) para p66 y 3,2% (4/123) para ospC. R. rattus tuvo una frecuencia de infección de 17,2% y M. musculus de 42,5%. La frecuencia de infección de B. burgdorferi s.l. en los tejidos estudiados fue de 11,3% (14/123) en vejigas y 17,0% (21/123) en orejas. No se encontraron diferencias estadísticas (p &amp;amp;gt; 0,05) en la frecuencia de infección entre las dos muestras de tejido utilizadas para el diagnóstico. El gen ospC presentó un 98% de homología con la especie  Borrelia garinii, una de las especies heterogéneas del complejo B. burgdorferi s.l.&amp;lt;/p&amp;gt;&amp;lt;p&amp;gt; &amp;lt;/p&amp;gt;&amp;lt;p&amp;gt;&amp;lt;strong&amp;gt;Conclusiones.&amp;lt;/strong&amp;gt; Se concluye que los roedores presentan alta prevalencia de infección con B. burgdorferi s.l., y ambas especies, M. musculus y R. rattus, podrían estar jugando un papel importante en el mantenimiento de esta bacteria en comunidades rurales de Yucatán, México.&amp;lt;/p&amp;gt;&amp;lt;pre style=\"line-height: 200%; background-image: initial; background-attachment: initial; background-size: initial; background-origin: initial; background-clip: initial; background-position: initial; background-repeat: initial;\"&amp;gt;&amp;lt;strong&amp;gt;&amp;lt;span style=\"font-size: 12.0pt; line-height: 200%; font-family: 'Arial',sans-serif; mso-fareast-font-family: 'Times New Roman'; mso-fareast-language: ES-MX;\" lang=\"ES\"&amp;gt;I…","author":[{"dropping-particle":"","family":"Solís-Hernández","given":"Analilia","non-dropping-particle":"","parse-names":false,"suffix":""},{"dropping-particle":"","family":"Rodríguez-Vivas","given":"Roger Iván","non-dropping-particle":"","parse-names":false,"suffix":""},{"dropping-particle":"","family":"Esteve–Gassent","given":"María Dolores","non-dropping-particle":"","parse-names":false,"suffix":""},{"dropping-particle":"","family":"Villegas-Pérez","given":"Sandra Luz","non-dropping-particle":"","parse-names":false,"suffix":""}],"container-title":"Biomédica","id":"ITEM-1","issued":{"date-parts":[["2016"]]},"page":"109-117","title":"Prevalencia de Borrelia burgdorferi sensu lato en roedores sinantrópicos de dos comunidades rurales de Yucatán, México","type":"article-journal","volume":"36"},"uris":["http://www.mendeley.com/documents/?uuid=7b878a8c-f3b0-4187-9242-12c868198dea"]}],"mendeley":{"formattedCitation":"[15]","plainTextFormattedCitation":"[15]","previouslyFormattedCitation":"[15]"},"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5]</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Rodenti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Rattus ratt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Yucatan</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7705/biomedica.v36i3.3139","ISSN":"0120-4157","PMID":"27622631","abstract":"&lt;p&gt;&amp;lt;p&amp;gt;&amp;lt;strong&amp;gt;Introducción.&amp;lt;/strong&amp;gt; La enfermedad de Lyme es una zoonosis multisistémica causada por Borrelia burgdorferi sensu lato. Esta espiroqueta circula en un ciclo enzoótico entre un reservorio vertebrado primario y las garrapatas. Diferentes especies de roedores están identificadas por ser eficientes reservorios naturales para B. burgdorferi s.l.&amp;lt;/p&amp;gt;&amp;lt;p&amp;gt;&amp;lt;strong&amp;gt;Objetivo.&amp;lt;/strong&amp;gt; Estimar la prevalencia de B. burgdorferi s.l. en roedores sinantrópicos empleando dos comunidades rurales de Yucatán, México.&amp;lt;/p&amp;gt;&amp;lt;p&amp;gt;&amp;lt;strong&amp;gt;Materiales y métodos.&amp;lt;/strong&amp;gt; Se capturaron 123 roedores (94 Mus musculus y 29 Rattus rattus) para obtener muestras de tejidos de oreja y vejiga. Para detectar la presencia de B. burgdorferi s.l. en la muestras, se amplificaron los genes de la flagelina B (fla B) y las lipoproteínas de membrana externa, ospC y p66, empleado la reacción en cadena de la polimerasa. Los amplicones obtenidos fueron secuenciados.&amp;lt;/p&amp;gt;&amp;lt;p&amp;gt;&amp;lt;strong&amp;gt;Resultados.&amp;lt;/strong&amp;gt; La frecuencia de infección de B. burgdorferi s.l. en roedores fue de 36,5% para flaB (45/123), 10,5% (13/123) para p66 y 3,2% (4/123) para ospC. R. rattus tuvo una frecuencia de infección de 17,2% y M. musculus de 42,5%. La frecuencia de infección de B. burgdorferi s.l. en los tejidos estudiados fue de 11,3% (14/123) en vejigas y 17,0% (21/123) en orejas. No se encontraron diferencias estadísticas (p &amp;amp;gt; 0,05) en la frecuencia de infección entre las dos muestras de tejido utilizadas para el diagnóstico. El gen ospC presentó un 98% de homología con la especie  Borrelia garinii, una de las especies heterogéneas del complejo B. burgdorferi s.l.&amp;lt;/p&amp;gt;&amp;lt;p&amp;gt; &amp;lt;/p&amp;gt;&amp;lt;p&amp;gt;&amp;lt;strong&amp;gt;Conclusiones.&amp;lt;/strong&amp;gt; Se concluye que los roedores presentan alta prevalencia de infección con B. burgdorferi s.l., y ambas especies, M. musculus y R. rattus, podrían estar jugando un papel importante en el mantenimiento de esta bacteria en comunidades rurales de Yucatán, México.&amp;lt;/p&amp;gt;&amp;lt;pre style=\"line-height: 200%; background-image: initial; background-attachment: initial; background-size: initial; background-origin: initial; background-clip: initial; background-position: initial; background-repeat: initial;\"&amp;gt;&amp;lt;strong&amp;gt;&amp;lt;span style=\"font-size: 12.0pt; line-height: 200%; font-family: 'Arial',sans-serif; mso-fareast-font-family: 'Times New Roman'; mso-fareast-language: ES-MX;\" lang=\"ES\"&amp;gt;I…","author":[{"dropping-particle":"","family":"Solís-Hernández","given":"Analilia","non-dropping-particle":"","parse-names":false,"suffix":""},{"dropping-particle":"","family":"Rodríguez-Vivas","given":"Roger Iván","non-dropping-particle":"","parse-names":false,"suffix":""},{"dropping-particle":"","family":"Esteve–Gassent","given":"María Dolores","non-dropping-particle":"","parse-names":false,"suffix":""},{"dropping-particle":"","family":"Villegas-Pérez","given":"Sandra Luz","non-dropping-particle":"","parse-names":false,"suffix":""}],"container-title":"Biomédica","id":"ITEM-1","issued":{"date-parts":[["2016"]]},"page":"109-117","title":"Prevalencia de Borrelia burgdorferi sensu lato en roedores sinantrópicos de dos comunidades rurales de Yucatán, México","type":"article-journal","volume":"36"},"uris":["http://www.mendeley.com/documents/?uuid=7b878a8c-f3b0-4187-9242-12c868198dea"]}],"mendeley":{"formattedCitation":"[15]","plainTextFormattedCitation":"[15]","previouslyFormattedCitation":"[15]"},"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5]</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Dermacentor variabili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07/s10493-013-9707-5","ISSN":"01688162","abstract":"This study aimed to document the geographic distribution of Ixodes tick species in dogs and the prevalence of Borrelia burgdorferi s.l. in adult ticks and blood samples by amplification of the ospA region of the B. burgdorferi genome. The study area included nine localities in Nuevo León state. DNA amplification was performed on pools of ticks to calculate the maximum likelihood estimation (MLE), and the community composition (prevalence, abundance, and intensity of infestation) was recorded. A total of 2,543 adult ticks, representing four species, Rhipicephalus sanguineus, Dermacentor variabilis, Rhipicephalus (Boophilus) annulatus, and Amblyomma cajennense, were recorded from 338 infested dogs. Statistically significant correlations were observed between female dogs and infestation (P = 0.0003) and between R. sanguineus and locality (P = 0.0001). Dogs sampled in Guadalupe and Estanzuela were positive by PCR (0.9 %) for B. burgdorferi. Rhipicephalus sanguineus had the highest abundance, intensity, and prevalence (10.57, 7.12 and 94.6, respectively). PCR results from 256 pools showed that four pools were positive for D. variabilis (1.6 %), with an MLE of 9.2 %; nevertheless, it is important to consider that in the area under examination probably other reservoir hosts for D. variabilis and B. burgdorferi are present that, very likely, play a much more important role in the ecology of Lyme borreliosis than dogs, which could be considered in future studies.","author":[{"dropping-particle":"","family":"Galaviz-Silva","given":"Lucio","non-dropping-particle":"","parse-names":false,"suffix":""},{"dropping-particle":"","family":"Pérez-Treviño","given":"Karla Carmelita","non-dropping-particle":"","parse-names":false,"suffix":""},{"dropping-particle":"","family":"Molina-Garza","given":"Zinnia J.","non-dropping-particle":"","parse-names":false,"suffix":""}],"container-title":"Experimental and Applied Acarology","id":"ITEM-1","issue":"4","issued":{"date-parts":[["2013"]]},"page":"491-501","title":"Distribution of ixodid ticks on dogs in Nuevo León, Mexico, and their association with Borrelia burgdorferi sensu lato","type":"article-journal","volume":"61"},"uris":["http://www.mendeley.com/documents/?uuid=93358836-dadc-4dfa-8e4e-7bda7b807d11"]}],"mendeley":{"formattedCitation":"[8]","plainTextFormattedCitation":"[8]","previouslyFormattedCitation":"[8]"},"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8]</w:t>
            </w:r>
            <w:r>
              <w:rPr>
                <w:rFonts w:ascii="Calibri" w:eastAsia="Times New Roman" w:hAnsi="Calibri" w:cs="Calibri"/>
                <w:color w:val="000000"/>
                <w:lang w:eastAsia="es-ES_tradnl"/>
              </w:rPr>
              <w:fldChar w:fldCharType="end"/>
            </w:r>
          </w:p>
        </w:tc>
      </w:tr>
      <w:tr w:rsidR="00651606"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Dermacentor variabilis</w:t>
            </w:r>
          </w:p>
        </w:tc>
        <w:tc>
          <w:tcPr>
            <w:tcW w:w="1842"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51606" w:rsidRDefault="00651606" w:rsidP="00651606">
            <w:pPr>
              <w:cnfStyle w:val="000000000000" w:firstRow="0" w:lastRow="0" w:firstColumn="0" w:lastColumn="0" w:oddVBand="0" w:evenVBand="0" w:oddHBand="0" w:evenHBand="0" w:firstRowFirstColumn="0" w:firstRowLastColumn="0" w:lastRowFirstColumn="0" w:lastRowLastColumn="0"/>
            </w:pPr>
            <w:r w:rsidRPr="00C45308">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07/s10493-013-9707-5","ISSN":"01688162","abstract":"This study aimed to document the geographic distribution of Ixodes tick species in dogs and the prevalence of Borrelia burgdorferi s.l. in adult ticks and blood samples by amplification of the ospA region of the B. burgdorferi genome. The study area included nine localities in Nuevo León state. DNA amplification was performed on pools of ticks to calculate the maximum likelihood estimation (MLE), and the community composition (prevalence, abundance, and intensity of infestation) was recorded. A total of 2,543 adult ticks, representing four species, Rhipicephalus sanguineus, Dermacentor variabilis, Rhipicephalus (Boophilus) annulatus, and Amblyomma cajennense, were recorded from 338 infested dogs. Statistically significant correlations were observed between female dogs and infestation (P = 0.0003) and between R. sanguineus and locality (P = 0.0001). Dogs sampled in Guadalupe and Estanzuela were positive by PCR (0.9 %) for B. burgdorferi. Rhipicephalus sanguineus had the highest abundance, intensity, and prevalence (10.57, 7.12 and 94.6, respectively). PCR results from 256 pools showed that four pools were positive for D. variabilis (1.6 %), with an MLE of 9.2 %; nevertheless, it is important to consider that in the area under examination probably other reservoir hosts for D. variabilis and B. burgdorferi are present that, very likely, play a much more important role in the ecology of Lyme borreliosis than dogs, which could be considered in future studies.","author":[{"dropping-particle":"","family":"Galaviz-Silva","given":"Lucio","non-dropping-particle":"","parse-names":false,"suffix":""},{"dropping-particle":"","family":"Pérez-Treviño","given":"Karla Carmelita","non-dropping-particle":"","parse-names":false,"suffix":""},{"dropping-particle":"","family":"Molina-Garza","given":"Zinnia J.","non-dropping-particle":"","parse-names":false,"suffix":""}],"container-title":"Experimental and Applied Acarology","id":"ITEM-1","issue":"4","issued":{"date-parts":[["2013"]]},"page":"491-501","title":"Distribution of ixodid ticks on dogs in Nuevo León, Mexico, and their association with Borrelia burgdorferi sensu lato","type":"article-journal","volume":"61"},"uris":["http://www.mendeley.com/documents/?uuid=93358836-dadc-4dfa-8e4e-7bda7b807d11"]}],"mendeley":{"formattedCitation":"[8]","plainTextFormattedCitation":"[8]","previouslyFormattedCitation":"[8]"},"properties":{"noteIndex":0},"schema":"https://github.com/citation-style-language/schema/raw/master/csl-citation.json"}</w:instrText>
            </w:r>
            <w:r w:rsidRPr="00C45308">
              <w:rPr>
                <w:rFonts w:ascii="Calibri" w:eastAsia="Times New Roman" w:hAnsi="Calibri" w:cs="Calibri"/>
                <w:color w:val="000000"/>
                <w:lang w:eastAsia="es-ES_tradnl"/>
              </w:rPr>
              <w:fldChar w:fldCharType="separate"/>
            </w:r>
            <w:r w:rsidRPr="00C45308">
              <w:rPr>
                <w:rFonts w:ascii="Calibri" w:eastAsia="Times New Roman" w:hAnsi="Calibri" w:cs="Calibri"/>
                <w:noProof/>
                <w:color w:val="000000"/>
                <w:lang w:eastAsia="es-ES_tradnl"/>
              </w:rPr>
              <w:t>[8]</w:t>
            </w:r>
            <w:r w:rsidRPr="00C45308">
              <w:rPr>
                <w:rFonts w:ascii="Calibri" w:eastAsia="Times New Roman" w:hAnsi="Calibri" w:cs="Calibri"/>
                <w:color w:val="000000"/>
                <w:lang w:eastAsia="es-ES_tradnl"/>
              </w:rPr>
              <w:fldChar w:fldCharType="end"/>
            </w:r>
          </w:p>
        </w:tc>
      </w:tr>
      <w:tr w:rsidR="00651606"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Dermacentor variabilis</w:t>
            </w:r>
          </w:p>
        </w:tc>
        <w:tc>
          <w:tcPr>
            <w:tcW w:w="1842"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51606" w:rsidRDefault="00651606" w:rsidP="00651606">
            <w:pPr>
              <w:cnfStyle w:val="000000100000" w:firstRow="0" w:lastRow="0" w:firstColumn="0" w:lastColumn="0" w:oddVBand="0" w:evenVBand="0" w:oddHBand="1" w:evenHBand="0" w:firstRowFirstColumn="0" w:firstRowLastColumn="0" w:lastRowFirstColumn="0" w:lastRowLastColumn="0"/>
            </w:pPr>
            <w:r w:rsidRPr="00C45308">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07/s10493-013-9707-5","ISSN":"01688162","abstract":"This study aimed to document the geographic distribution of Ixodes tick species in dogs and the prevalence of Borrelia burgdorferi s.l. in adult ticks and blood samples by amplification of the ospA region of the B. burgdorferi genome. The study area included nine localities in Nuevo León state. DNA amplification was performed on pools of ticks to calculate the maximum likelihood estimation (MLE), and the community composition (prevalence, abundance, and intensity of infestation) was recorded. A total of 2,543 adult ticks, representing four species, Rhipicephalus sanguineus, Dermacentor variabilis, Rhipicephalus (Boophilus) annulatus, and Amblyomma cajennense, were recorded from 338 infested dogs. Statistically significant correlations were observed between female dogs and infestation (P = 0.0003) and between R. sanguineus and locality (P = 0.0001). Dogs sampled in Guadalupe and Estanzuela were positive by PCR (0.9 %) for B. burgdorferi. Rhipicephalus sanguineus had the highest abundance, intensity, and prevalence (10.57, 7.12 and 94.6, respectively). PCR results from 256 pools showed that four pools were positive for D. variabilis (1.6 %), with an MLE of 9.2 %; nevertheless, it is important to consider that in the area under examination probably other reservoir hosts for D. variabilis and B. burgdorferi are present that, very likely, play a much more important role in the ecology of Lyme borreliosis than dogs, which could be considered in future studies.","author":[{"dropping-particle":"","family":"Galaviz-Silva","given":"Lucio","non-dropping-particle":"","parse-names":false,"suffix":""},{"dropping-particle":"","family":"Pérez-Treviño","given":"Karla Carmelita","non-dropping-particle":"","parse-names":false,"suffix":""},{"dropping-particle":"","family":"Molina-Garza","given":"Zinnia J.","non-dropping-particle":"","parse-names":false,"suffix":""}],"container-title":"Experimental and Applied Acarology","id":"ITEM-1","issue":"4","issued":{"date-parts":[["2013"]]},"page":"491-501","title":"Distribution of ixodid ticks on dogs in Nuevo León, Mexico, and their association with Borrelia burgdorferi sensu lato","type":"article-journal","volume":"61"},"uris":["http://www.mendeley.com/documents/?uuid=93358836-dadc-4dfa-8e4e-7bda7b807d11"]}],"mendeley":{"formattedCitation":"[8]","plainTextFormattedCitation":"[8]","previouslyFormattedCitation":"[8]"},"properties":{"noteIndex":0},"schema":"https://github.com/citation-style-language/schema/raw/master/csl-citation.json"}</w:instrText>
            </w:r>
            <w:r w:rsidRPr="00C45308">
              <w:rPr>
                <w:rFonts w:ascii="Calibri" w:eastAsia="Times New Roman" w:hAnsi="Calibri" w:cs="Calibri"/>
                <w:color w:val="000000"/>
                <w:lang w:eastAsia="es-ES_tradnl"/>
              </w:rPr>
              <w:fldChar w:fldCharType="separate"/>
            </w:r>
            <w:r w:rsidRPr="00C45308">
              <w:rPr>
                <w:rFonts w:ascii="Calibri" w:eastAsia="Times New Roman" w:hAnsi="Calibri" w:cs="Calibri"/>
                <w:noProof/>
                <w:color w:val="000000"/>
                <w:lang w:eastAsia="es-ES_tradnl"/>
              </w:rPr>
              <w:t>[8]</w:t>
            </w:r>
            <w:r w:rsidRPr="00C45308">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pinipalpi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4]</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tovari</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Gordillo-Pérez","given":"Guadalupe","non-dropping-particle":"","parse-names":false,"suffix":""},{"dropping-particle":"","family":"Vargas-Sandoval","given":"Margarita","non-dropping-particle":"","parse-names":false,"suffix":""},{"dropping-particle":"","family":"Sosa-Gutiérrez","given":"Carolina G","non-dropping-particle":"","parse-names":false,"suffix":""},{"dropping-particle":"","family":"Minero-González","given":"Elizabeth","non-dropping-particle":"","parse-names":false,"suffix":""},{"dropping-particle":"","family":"Schroeder-Lima","given":"E.","non-dropping-particle":"","parse-names":false,"suffix":""},{"dropping-particle":"","family":"Lara-Chávez","given":"B. N.","non-dropping-particle":"","parse-names":false,"suffix":""},{"dropping-particle":"","family":"Montiel-Parra","given":"Griselda","non-dropping-particle":"","parse-names":false,"suffix":""},{"dropping-particle":"","family":"Guzman-Cornejo","given":"C","non-dropping-particle":"","parse-names":false,"suffix":""},{"dropping-particle":"","family":"Sánchez-Cordero","given":"Victor","non-dropping-particle":"","parse-names":false,"suffix":""},{"dropping-particle":"","family":"Torres-López","given":"Javier","non-dropping-particle":"","parse-names":false,"suffix":""}],"container-title":"Acarología Latinoamericana","id":"ITEM-1","issued":{"date-parts":[["2012"]]},"page":"291–295","title":"Prevalencia de Infección de Borrelia burgdorferi y Ehrlichia spp en garrapatas y roedores provenientes de tres parques nacionales del Centro de la República Mexicana","type":"article-journal","volume":"1"},"uris":["http://www.mendeley.com/documents/?uuid=4232a440-1853-40e3-b563-6e2e74b8514c"]}],"mendeley":{"formattedCitation":"[14]","plainTextFormattedCitation":"[14]","previouslyFormattedCitation":"[14]"},"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4]</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1756-3305-7-199","ISSN":"17563305","abstract":"BACKGROUND: Disease risk maps are important tools that help ascertain the likelihood of exposure to specific infectious agents. Understanding how climate change may affect the suitability of habitats for ticks will improve the accuracy of risk maps of tick-borne pathogen transmission in humans and domestic animal populations. Lyme disease (LD) is the most prevalent arthropod borne disease in the US and Europe. The bacterium Borrelia burgdorferi causes LD and it is transmitted to humans and other mammalian hosts through the bite of infected Ixodes ticks. LD risk maps in the transboundary region between the U.S. and Mexico are lacking. Moreover, none of the published studies that evaluated the effect of climate change in the spatial and temporal distribution of I. scapularis have focused on this region.\\n\\nMETHODS: The area of study included Texas and a portion of northeast Mexico. This area is referred herein as the Texas-Mexico transboundary region. Tick samples were obtained from various vertebrate hosts in the region under study. Ticks identified as I. scapularis were processed to obtain DNA and to determine if they were infected with B. burgdorferi using PCR. A maximum entropy approach (MAXENT) was used to forecast the present and future (2050) distribution of B. burgdorferi-infected I. scapularis in the Texas-Mexico transboundary region by correlating geographic data with climatic variables.\\n\\nRESULTS: Of the 1235 tick samples collected, 109 were identified as I. scapularis. Infection with B. burgdorferi was detected in 45% of the I. scapularis ticks collected. The model presented here indicates a wide distribution for I. scapularis, with higher probability of occurrence along the Gulf of Mexico coast. Results of the modeling approach applied predict that habitat suitable for the distribution of I. scapularis in the Texas-Mexico transboundary region will remain relatively stable until 2050.\\n\\nCONCLUSIONS: The Texas-Mexico transboundary region appears to be part of a continuum in the pathogenic landscape of LD. Forecasting based on climate trends provides a tool to adapt strategies in the near future to mitigate the impact of LD related to its distribution and risk for transmission to human populations in the Mexico-US transboundary region.","author":[{"dropping-particle":"","family":"Feria-Arroyo","given":"Teresa P.","non-dropping-particle":"","parse-names":false,"suffix":""},{"dropping-particle":"","family":"Castro-Arellano","given":"Ivan","non-dropping-particle":"","parse-names":false,"suffix":""},{"dropping-particle":"","family":"Gordillo-Perez","given":"Guadalupe","non-dropping-particle":"","parse-names":false,"suffix":""},{"dropping-particle":"","family":"Cavazos","given":"Ana L.","non-dropping-particle":"","parse-names":false,"suffix":""},{"dropping-particle":"","family":"Vargas-Sandoval","given":"Margarita","non-dropping-particle":"","parse-names":false,"suffix":""},{"dropping-particle":"","family":"Grover","given":"Abha","non-dropping-particle":"","parse-names":false,"suffix":""},{"dropping-particle":"","family":"Torres","given":"Javier","non-dropping-particle":"","parse-names":false,"suffix":""},{"dropping-particle":"","family":"Medina","given":"Raul F.","non-dropping-particle":"","parse-names":false,"suffix":""},{"dropping-particle":"","family":"Pérez-de León","given":"Adalberto A.","non-dropping-particle":"","parse-names":false,"suffix":""},{"dropping-particle":"","family":"Esteve-Gassent","given":"Maria D.","non-dropping-particle":"","parse-names":false,"suffix":""}],"container-title":"Parasites and Vectors","id":"ITEM-1","issued":{"date-parts":[["2014"]]},"page":"199","title":"Implications of climate change on the distribution of the tick vector Ixodes scapularis and risk for Lyme disease in the Texas-Mexico transboundary region","type":"article-journal","volume":"7"},"uris":["http://www.mendeley.com/documents/?uuid=d2849964-68c2-400e-a3ab-94b05096238c"]}],"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9]</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val="restart"/>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i/>
                <w:iCs/>
                <w:color w:val="000000"/>
                <w:lang w:eastAsia="es-ES_tradnl"/>
              </w:rPr>
              <w:t>Borrelia burgdorferi</w:t>
            </w:r>
            <w:r w:rsidRPr="003F4361">
              <w:rPr>
                <w:rFonts w:ascii="Calibri" w:eastAsia="Times New Roman" w:hAnsi="Calibri" w:cs="Calibri"/>
                <w:color w:val="000000"/>
                <w:lang w:eastAsia="es-ES_tradnl"/>
              </w:rPr>
              <w:t xml:space="preserve"> s.s.</w:t>
            </w: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Artiodactyl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os taur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D47FE" w:rsidRPr="00651606"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s-ES_tradnl"/>
              </w:rPr>
            </w:pPr>
            <w:r w:rsidRPr="00651606">
              <w:rPr>
                <w:rFonts w:ascii="Calibri" w:eastAsia="Times New Roman" w:hAnsi="Calibri" w:cs="Calibri"/>
                <w:color w:val="000000"/>
                <w:lang w:val="en-US" w:eastAsia="es-ES_tradnl"/>
              </w:rPr>
              <w:t>IFA/PCR/Southern Blot (S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86/1756-3305-7-199","ISSN":"17563305","abstract":"BACKGROUND: Disease risk maps are important tools that help ascertain the likelihood of exposure to specific infectious agents. Understanding how climate change may affect the suitability of habitats for ticks will improve the accuracy of risk maps of tick-borne pathogen transmission in humans and domestic animal populations. Lyme disease (LD) is the most prevalent arthropod borne disease in the US and Europe. The bacterium Borrelia burgdorferi causes LD and it is transmitted to humans and other mammalian hosts through the bite of infected Ixodes ticks. LD risk maps in the transboundary region between the U.S. and Mexico are lacking. Moreover, none of the published studies that evaluated the effect of climate change in the spatial and temporal distribution of I. scapularis have focused on this region.\\n\\nMETHODS: The area of study included Texas and a portion of northeast Mexico. This area is referred herein as the Texas-Mexico transboundary region. Tick samples were obtained from various vertebrate hosts in the region under study. Ticks identified as I. scapularis were processed to obtain DNA and to determine if they were infected with B. burgdorferi using PCR. A maximum entropy approach (MAXENT) was used to forecast the present and future (2050) distribution of B. burgdorferi-infected I. scapularis in the Texas-Mexico transboundary region by correlating geographic data with climatic variables.\\n\\nRESULTS: Of the 1235 tick samples collected, 109 were identified as I. scapularis. Infection with B. burgdorferi was detected in 45% of the I. scapularis ticks collected. The model presented here indicates a wide distribution for I. scapularis, with higher probability of occurrence along the Gulf of Mexico coast. Results of the modeling approach applied predict that habitat suitable for the distribution of I. scapularis in the Texas-Mexico transboundary region will remain relatively stable until 2050.\\n\\nCONCLUSIONS: The Texas-Mexico transboundary region appears to be part of a continuum in the pathogenic landscape of LD. Forecasting based on climate trends provides a tool to adapt strategies in the near future to mitigate the impact of LD related to its distribution and risk for transmission to human populations in the Mexico-US transboundary region.","author":[{"dropping-particle":"","family":"Feria-Arroyo","given":"Teresa P.","non-dropping-particle":"","parse-names":false,"suffix":""},{"dropping-particle":"","family":"Castro-Arellano","given":"Ivan","non-dropping-particle":"","parse-names":false,"suffix":""},{"dropping-particle":"","family":"Gordillo-Perez","given":"Guadalupe","non-dropping-particle":"","parse-names":false,"suffix":""},{"dropping-particle":"","family":"Cavazos","given":"Ana L.","non-dropping-particle":"","parse-names":false,"suffix":""},{"dropping-particle":"","family":"Vargas-Sandoval","given":"Margarita","non-dropping-particle":"","parse-names":false,"suffix":""},{"dropping-particle":"","family":"Grover","given":"Abha","non-dropping-particle":"","parse-names":false,"suffix":""},{"dropping-particle":"","family":"Torres","given":"Javier","non-dropping-particle":"","parse-names":false,"suffix":""},{"dropping-particle":"","family":"Medina","given":"Raul F.","non-dropping-particle":"","parse-names":false,"suffix":""},{"dropping-particle":"","family":"Pérez-de León","given":"Adalberto A.","non-dropping-particle":"","parse-names":false,"suffix":""},{"dropping-particle":"","family":"Esteve-Gassent","given":"Maria D.","non-dropping-particle":"","parse-names":false,"suffix":""}],"container-title":"Parasites and Vectors","id":"ITEM-1","issued":{"date-parts":[["2014"]]},"page":"199","title":"Implications of climate change on the distribution of the tick vector Ixodes scapularis and risk for Lyme disease in the Texas-Mexico transboundary region","type":"article-journal","volume":"7"},"uris":["http://www.mendeley.com/documents/?uuid=d2849964-68c2-400e-a3ab-94b05096238c"]}],"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9]</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5</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asariscus astutu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texanu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6]</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Basariscus astut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texanu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PCR/S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11/j.1469-0691.2009.02776.x","ISSN":"14690691","abstract":"Borrelia burgdorferisensu lato infection has been confirmed in clinical cases in the northeast of Mexico; however, the bacterium has not been identified as infecting the tick vector Ixodes, Amblyomma and Dermacentor ticks were collected from mammals and plants in northeastern Mexico and examined for Borrelia. Eighteen of 214 ticks were PCR-positive for the fla and 16S rRNA genes and 15 for the ospA gene. Southern blotting with a fla probe and sequencing of ospA genes confirmed infection with B. burgdorferi sensu stricto. These findings, together with reports of indigenous cases, fulfil the criteria that allow northeastern Mexico to be considered as a zone endemic for Lyme disease.","author":[{"dropping-particle":"","family":"Gordillo-Pérez","given":"G.","non-dropping-particle":"","parse-names":false,"suffix":""},{"dropping-particle":"","family":"Vargas","given":"M.","non-dropping-particle":"","parse-names":false,"suffix":""},{"dropping-particle":"","family":"Solórzano-Santos","given":"F.","non-dropping-particle":"","parse-names":false,"suffix":""},{"dropping-particle":"","family":"Rivera","given":"A.","non-dropping-particle":"","parse-names":false,"suffix":""},{"dropping-particle":"","family":"Polaco","given":"O. J.","non-dropping-particle":"","parse-names":false,"suffix":""},{"dropping-particle":"","family":"Alvarado","given":"L.","non-dropping-particle":"","parse-names":false,"suffix":""},{"dropping-particle":"","family":"Muñóz","given":"O.","non-dropping-particle":"","parse-names":false,"suffix":""},{"dropping-particle":"","family":"Torres","given":"J.","non-dropping-particle":"","parse-names":false,"suffix":""}],"container-title":"Clinical Microbiology and Infection","id":"ITEM-1","issue":"5","issued":{"date-parts":[["2009"]]},"page":"496-498","title":"Demonstration of Borrelia burgdorferi sensu stricto infection in ticks from the northeast of Mexico","type":"article-journal","volume":"15"},"uris":["http://www.mendeley.com/documents/?uuid=b3bb4720-a1c4-4e0d-a695-2ce81a690bf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7]</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3</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PCR/SB</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11/j.1469-0691.2009.02776.x","ISSN":"14690691","abstract":"Borrelia burgdorferisensu lato infection has been confirmed in clinical cases in the northeast of Mexico; however, the bacterium has not been identified as infecting the tick vector Ixodes, Amblyomma and Dermacentor ticks were collected from mammals and plants in northeastern Mexico and examined for Borrelia. Eighteen of 214 ticks were PCR-positive for the fla and 16S rRNA genes and 15 for the ospA gene. Southern blotting with a fla probe and sequencing of ospA genes confirmed infection with B. burgdorferi sensu stricto. These findings, together with reports of indigenous cases, fulfil the criteria that allow northeastern Mexico to be considered as a zone endemic for Lyme disease.","author":[{"dropping-particle":"","family":"Gordillo-Pérez","given":"G.","non-dropping-particle":"","parse-names":false,"suffix":""},{"dropping-particle":"","family":"Vargas","given":"M.","non-dropping-particle":"","parse-names":false,"suffix":""},{"dropping-particle":"","family":"Solórzano-Santos","given":"F.","non-dropping-particle":"","parse-names":false,"suffix":""},{"dropping-particle":"","family":"Rivera","given":"A.","non-dropping-particle":"","parse-names":false,"suffix":""},{"dropping-particle":"","family":"Polaco","given":"O. J.","non-dropping-particle":"","parse-names":false,"suffix":""},{"dropping-particle":"","family":"Alvarado","given":"L.","non-dropping-particle":"","parse-names":false,"suffix":""},{"dropping-particle":"","family":"Muñóz","given":"O.","non-dropping-particle":"","parse-names":false,"suffix":""},{"dropping-particle":"","family":"Torres","given":"J.","non-dropping-particle":"","parse-names":false,"suffix":""}],"container-title":"Clinical Microbiology and Infection","id":"ITEM-1","issue":"5","issued":{"date-parts":[["2009"]]},"page":"496-498","title":"Demonstration of Borrelia burgdorferi sensu stricto infection in ticks from the northeast of Mexico","type":"article-journal","volume":"15"},"uris":["http://www.mendeley.com/documents/?uuid=b3bb4720-a1c4-4e0d-a695-2ce81a690bf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7]</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arnivor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Canis lupus familiari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kingi</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CR</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Chihuahua</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016/j.ttbdis.2019.05.018","ISSN":"18779603","abstract":"© 2019 Elsevier GmbH Sixty-five wild carnivores and twenty free-roaming dogs from the Janos Biosphere Reserve (JBR), northwestern Chihuahua, Mexico, were inspected for ticks which were tested by molecular assays to identify Borrelia and Rickettsia infections. Overall, 45 ticks belonging to five taxa, including Dermacentor parumapertus, Ixodes hearlei, Ixodes kingi, Rhipicephalus sanguineus s.l., and Ornithodoros sp. were collected from 9.2% of the wild carnivores and 60% of the free-roaming dogs. Borrelia burgdorferi s.s. DNA was detected in an I. kingi tick collected from a kit fox (Vulpes macrotis), while Rickettsia massiliae was detected in two (6.5%) of the 31 Rh. sanguineus s.l. collected from free-roaming dogs. Our results revealed host associations between free-roaming dogs and wild carnivore hosts and their ticks in the JBR. The presence of the etiological agents of Lyme disease and spotted fever rickettsiosis in ticks raises the potential risk of tick-borne diseases at the human-domestic-wildlife interface in northwestern Mexico.","author":[{"dropping-particle":"","family":"López-Pérez","given":"A.M.","non-dropping-particle":"","parse-names":false,"suffix":""},{"dropping-particle":"","family":"Sánchez-Montes","given":"S.","non-dropping-particle":"","parse-names":false,"suffix":""},{"dropping-particle":"","family":"Foley","given":"J.","non-dropping-particle":"","parse-names":false,"suffix":""},{"dropping-particle":"","family":"Guzmán-Cornejo","given":"C.","non-dropping-particle":"","parse-names":false,"suffix":""},{"dropping-particle":"","family":"Colunga-Salas","given":"P.","non-dropping-particle":"","parse-names":false,"suffix":""},{"dropping-particle":"","family":"Pascoe","given":"E.","non-dropping-particle":"","parse-names":false,"suffix":""},{"dropping-particle":"","family":"Becker","given":"I.","non-dropping-particle":"","parse-names":false,"suffix":""},{"dropping-particle":"","family":"Delgado-de la Mora","given":"J.","non-dropping-particle":"","parse-names":false,"suffix":""},{"dropping-particle":"","family":"Licona-Enriquez","given":"J.D.","non-dropping-particle":"","parse-names":false,"suffix":""},{"dropping-particle":"","family":"Suzan","given":"G.","non-dropping-particle":"","parse-names":false,"suffix":""}],"container-title":"Ticks and Tick-borne Diseases","id":"ITEM-1","issue":"5","issued":{"date-parts":[["2019"]]},"title":"Molecular evidence of Borrelia burgdorferi sensu stricto and Rickettsia massiliae in ticks collected from a domestic-wild carnivore interface in Chihuahua, Mexico","type":"article-journal","volume":"10"},"uris":["http://www.mendeley.com/documents/?uuid=b45138eb-d1b8-3cd3-8668-175760809f51"]}],"mendeley":{"formattedCitation":"[18]","plainTextFormattedCitation":"[18]","previouslyFormattedCitation":"[18]"},"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8]</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5</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Lagomorpha</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Sylvilagus floridianus chapmani</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6]</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7</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Lagomorpha</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Sylvilagus floridianus</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Ixodes scapularis</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PCR/S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11/j.1469-0691.2009.02776.x","ISSN":"14690691","abstract":"Borrelia burgdorferisensu lato infection has been confirmed in clinical cases in the northeast of Mexico; however, the bacterium has not been identified as infecting the tick vector Ixodes, Amblyomma and Dermacentor ticks were collected from mammals and plants in northeastern Mexico and examined for Borrelia. Eighteen of 214 ticks were PCR-positive for the fla and 16S rRNA genes and 15 for the ospA gene. Southern blotting with a fla probe and sequencing of ospA genes confirmed infection with B. burgdorferi sensu stricto. These findings, together with reports of indigenous cases, fulfil the criteria that allow northeastern Mexico to be considered as a zone endemic for Lyme disease.","author":[{"dropping-particle":"","family":"Gordillo-Pérez","given":"G.","non-dropping-particle":"","parse-names":false,"suffix":""},{"dropping-particle":"","family":"Vargas","given":"M.","non-dropping-particle":"","parse-names":false,"suffix":""},{"dropping-particle":"","family":"Solórzano-Santos","given":"F.","non-dropping-particle":"","parse-names":false,"suffix":""},{"dropping-particle":"","family":"Rivera","given":"A.","non-dropping-particle":"","parse-names":false,"suffix":""},{"dropping-particle":"","family":"Polaco","given":"O. J.","non-dropping-particle":"","parse-names":false,"suffix":""},{"dropping-particle":"","family":"Alvarado","given":"L.","non-dropping-particle":"","parse-names":false,"suffix":""},{"dropping-particle":"","family":"Muñóz","given":"O.","non-dropping-particle":"","parse-names":false,"suffix":""},{"dropping-particle":"","family":"Torres","given":"J.","non-dropping-particle":"","parse-names":false,"suffix":""}],"container-title":"Clinical Microbiology and Infection","id":"ITEM-1","issue":"5","issued":{"date-parts":[["2009"]]},"page":"496-498","title":"Demonstration of Borrelia burgdorferi sensu stricto infection in ticks from the northeast of Mexico","type":"article-journal","volume":"15"},"uris":["http://www.mendeley.com/documents/?uuid=b3bb4720-a1c4-4e0d-a695-2ce81a690bf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7]</w:t>
            </w:r>
            <w:r>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Primates</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Homo sapiens sapiens</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americanum</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Jalisco</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6]</w:t>
            </w:r>
            <w:r>
              <w:rPr>
                <w:rFonts w:ascii="Calibri" w:eastAsia="Times New Roman" w:hAnsi="Calibri" w:cs="Calibri"/>
                <w:color w:val="000000"/>
                <w:lang w:eastAsia="es-ES_tradnl"/>
              </w:rPr>
              <w:fldChar w:fldCharType="end"/>
            </w:r>
          </w:p>
        </w:tc>
      </w:tr>
      <w:tr w:rsidR="00651606"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51606" w:rsidRDefault="00651606" w:rsidP="00651606">
            <w:pPr>
              <w:cnfStyle w:val="000000100000" w:firstRow="0" w:lastRow="0" w:firstColumn="0" w:lastColumn="0" w:oddVBand="0" w:evenVBand="0" w:oddHBand="1" w:evenHBand="0" w:firstRowFirstColumn="0" w:firstRowLastColumn="0" w:lastRowFirstColumn="0" w:lastRowLastColumn="0"/>
            </w:pPr>
            <w:r w:rsidRPr="00571607">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sidRPr="00571607">
              <w:rPr>
                <w:rFonts w:ascii="Calibri" w:eastAsia="Times New Roman" w:hAnsi="Calibri" w:cs="Calibri"/>
                <w:color w:val="000000"/>
                <w:lang w:eastAsia="es-ES_tradnl"/>
              </w:rPr>
              <w:fldChar w:fldCharType="separate"/>
            </w:r>
            <w:r w:rsidRPr="00571607">
              <w:rPr>
                <w:rFonts w:ascii="Calibri" w:eastAsia="Times New Roman" w:hAnsi="Calibri" w:cs="Calibri"/>
                <w:noProof/>
                <w:color w:val="000000"/>
                <w:lang w:eastAsia="es-ES_tradnl"/>
              </w:rPr>
              <w:t>[16]</w:t>
            </w:r>
            <w:r w:rsidRPr="00571607">
              <w:rPr>
                <w:rFonts w:ascii="Calibri" w:eastAsia="Times New Roman" w:hAnsi="Calibri" w:cs="Calibri"/>
                <w:color w:val="000000"/>
                <w:lang w:eastAsia="es-ES_tradnl"/>
              </w:rPr>
              <w:fldChar w:fldCharType="end"/>
            </w:r>
          </w:p>
        </w:tc>
      </w:tr>
      <w:tr w:rsidR="00651606"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2</w:t>
            </w:r>
          </w:p>
        </w:tc>
        <w:tc>
          <w:tcPr>
            <w:tcW w:w="1615"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51606" w:rsidRPr="003F4361" w:rsidRDefault="00651606" w:rsidP="0065160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51606" w:rsidRDefault="00651606" w:rsidP="00651606">
            <w:pPr>
              <w:cnfStyle w:val="000000000000" w:firstRow="0" w:lastRow="0" w:firstColumn="0" w:lastColumn="0" w:oddVBand="0" w:evenVBand="0" w:oddHBand="0" w:evenHBand="0" w:firstRowFirstColumn="0" w:firstRowLastColumn="0" w:lastRowFirstColumn="0" w:lastRowLastColumn="0"/>
            </w:pPr>
            <w:r w:rsidRPr="00571607">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sidRPr="00571607">
              <w:rPr>
                <w:rFonts w:ascii="Calibri" w:eastAsia="Times New Roman" w:hAnsi="Calibri" w:cs="Calibri"/>
                <w:color w:val="000000"/>
                <w:lang w:eastAsia="es-ES_tradnl"/>
              </w:rPr>
              <w:fldChar w:fldCharType="separate"/>
            </w:r>
            <w:r w:rsidRPr="00571607">
              <w:rPr>
                <w:rFonts w:ascii="Calibri" w:eastAsia="Times New Roman" w:hAnsi="Calibri" w:cs="Calibri"/>
                <w:noProof/>
                <w:color w:val="000000"/>
                <w:lang w:eastAsia="es-ES_tradnl"/>
              </w:rPr>
              <w:t>[16]</w:t>
            </w:r>
            <w:r w:rsidRPr="00571607">
              <w:rPr>
                <w:rFonts w:ascii="Calibri" w:eastAsia="Times New Roman" w:hAnsi="Calibri" w:cs="Calibri"/>
                <w:color w:val="000000"/>
                <w:lang w:eastAsia="es-ES_tradnl"/>
              </w:rPr>
              <w:fldChar w:fldCharType="end"/>
            </w:r>
          </w:p>
        </w:tc>
      </w:tr>
      <w:tr w:rsidR="00651606"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51606" w:rsidRPr="003F4361" w:rsidRDefault="00651606" w:rsidP="00651606">
            <w:pPr>
              <w:rPr>
                <w:rFonts w:ascii="Calibri" w:eastAsia="Times New Roman" w:hAnsi="Calibri" w:cs="Calibri"/>
                <w:color w:val="000000"/>
                <w:lang w:eastAsia="es-ES_tradnl"/>
              </w:rPr>
            </w:pPr>
          </w:p>
        </w:tc>
        <w:tc>
          <w:tcPr>
            <w:tcW w:w="1735" w:type="dxa"/>
            <w:vMerge/>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51606" w:rsidRPr="003F4361" w:rsidRDefault="00651606" w:rsidP="0065160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WB/PCR</w:t>
            </w:r>
          </w:p>
        </w:tc>
        <w:tc>
          <w:tcPr>
            <w:tcW w:w="1706" w:type="dxa"/>
            <w:noWrap/>
            <w:hideMark/>
          </w:tcPr>
          <w:p w:rsidR="00651606" w:rsidRPr="003F4361" w:rsidRDefault="00651606" w:rsidP="0065160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51606" w:rsidRDefault="00651606" w:rsidP="00651606">
            <w:pPr>
              <w:cnfStyle w:val="000000100000" w:firstRow="0" w:lastRow="0" w:firstColumn="0" w:lastColumn="0" w:oddVBand="0" w:evenVBand="0" w:oddHBand="1" w:evenHBand="0" w:firstRowFirstColumn="0" w:firstRowLastColumn="0" w:lastRowFirstColumn="0" w:lastRowLastColumn="0"/>
            </w:pPr>
            <w:r w:rsidRPr="00571607">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author":[{"dropping-particle":"","family":"Vargas","given":"M","non-dropping-particle":"","parse-names":false,"suffix":""},{"dropping-particle":"","family":"Gordillo-Pérez","given":"Guadalupe","non-dropping-particle":"","parse-names":false,"suffix":""},{"dropping-particle":"","family":"Solórzano","given":"Fortino","non-dropping-particle":"","parse-names":false,"suffix":""},{"dropping-particle":"","family":"Rivera","given":"Alejandra","non-dropping-particle":"","parse-names":false,"suffix":""},{"dropping-particle":"","family":"Polaco","given":"Oscar J","non-dropping-particle":"","parse-names":false,"suffix":""},{"dropping-particle":"","family":"Muñoz","given":"Onofre","non-dropping-particle":"","parse-names":false,"suffix":""},{"dropping-particle":"","family":"Torres","given":"Javier","non-dropping-particle":"","parse-names":false,"suffix":""}],"container-title":"Entomología mexicana","editor":[{"dropping-particle":"","family":"Estrada-Venegas","given":"E G","non-dropping-particle":"","parse-names":false,"suffix":""},{"dropping-particle":"","family":"Equihua-Martínez","given":"A","non-dropping-particle":"","parse-names":false,"suffix":""},{"dropping-particle":"","family":"Luna-León","given":"C","non-dropping-particle":"","parse-names":false,"suffix":""},{"dropping-particle":"","family":"Rosas-Acevedo","given":"J L","non-dropping-particle":"","parse-names":false,"suffix":""}],"id":"ITEM-1","issue":"2","issued":{"date-parts":[["2007"]]},"page":"830–835","publisher":"Sociedad Mexicana de Entomología","title":"Evidences of Borrelia burgdorferi in ticks of the northeast of Mexico","type":"chapter","volume":"6"},"uris":["http://www.mendeley.com/documents/?uuid=1590d39a-f809-4fd9-a262-bfdbb3676cec"]}],"mendeley":{"formattedCitation":"[16]","plainTextFormattedCitation":"[16]","previouslyFormattedCitation":"[16]"},"properties":{"noteIndex":0},"schema":"https://github.com/citation-style-language/schema/raw/master/csl-citation.json"}</w:instrText>
            </w:r>
            <w:r w:rsidRPr="00571607">
              <w:rPr>
                <w:rFonts w:ascii="Calibri" w:eastAsia="Times New Roman" w:hAnsi="Calibri" w:cs="Calibri"/>
                <w:color w:val="000000"/>
                <w:lang w:eastAsia="es-ES_tradnl"/>
              </w:rPr>
              <w:fldChar w:fldCharType="separate"/>
            </w:r>
            <w:r w:rsidRPr="00571607">
              <w:rPr>
                <w:rFonts w:ascii="Calibri" w:eastAsia="Times New Roman" w:hAnsi="Calibri" w:cs="Calibri"/>
                <w:noProof/>
                <w:color w:val="000000"/>
                <w:lang w:eastAsia="es-ES_tradnl"/>
              </w:rPr>
              <w:t>[16]</w:t>
            </w:r>
            <w:r w:rsidRPr="00571607">
              <w:rPr>
                <w:rFonts w:ascii="Calibri" w:eastAsia="Times New Roman" w:hAnsi="Calibri" w:cs="Calibri"/>
                <w:color w:val="000000"/>
                <w:lang w:eastAsia="es-ES_tradnl"/>
              </w:rPr>
              <w:fldChar w:fldCharType="end"/>
            </w:r>
          </w:p>
        </w:tc>
      </w:tr>
      <w:tr w:rsidR="006D47FE" w:rsidRPr="003F4361" w:rsidTr="006F37BD">
        <w:trPr>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6</w:t>
            </w:r>
          </w:p>
        </w:tc>
        <w:tc>
          <w:tcPr>
            <w:tcW w:w="1615"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Amblyomma cajennense</w:t>
            </w:r>
          </w:p>
        </w:tc>
        <w:tc>
          <w:tcPr>
            <w:tcW w:w="1842"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PCR/SB</w:t>
            </w:r>
          </w:p>
        </w:tc>
        <w:tc>
          <w:tcPr>
            <w:tcW w:w="1706" w:type="dxa"/>
            <w:noWrap/>
            <w:hideMark/>
          </w:tcPr>
          <w:p w:rsidR="006D47FE" w:rsidRPr="003F4361" w:rsidRDefault="006D47FE"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uevo Leon</w:t>
            </w:r>
          </w:p>
        </w:tc>
        <w:tc>
          <w:tcPr>
            <w:tcW w:w="1843" w:type="dxa"/>
            <w:noWrap/>
            <w:hideMark/>
          </w:tcPr>
          <w:p w:rsidR="006D47FE" w:rsidRPr="003F4361" w:rsidRDefault="00651606" w:rsidP="003F436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11/j.1469-0691.2009.02776.x","ISSN":"14690691","abstract":"Borrelia burgdorferisensu lato infection has been confirmed in clinical cases in the northeast of Mexico; however, the bacterium has not been identified as infecting the tick vector Ixodes, Amblyomma and Dermacentor ticks were collected from mammals and plants in northeastern Mexico and examined for Borrelia. Eighteen of 214 ticks were PCR-positive for the fla and 16S rRNA genes and 15 for the ospA gene. Southern blotting with a fla probe and sequencing of ospA genes confirmed infection with B. burgdorferi sensu stricto. These findings, together with reports of indigenous cases, fulfil the criteria that allow northeastern Mexico to be considered as a zone endemic for Lyme disease.","author":[{"dropping-particle":"","family":"Gordillo-Pérez","given":"G.","non-dropping-particle":"","parse-names":false,"suffix":""},{"dropping-particle":"","family":"Vargas","given":"M.","non-dropping-particle":"","parse-names":false,"suffix":""},{"dropping-particle":"","family":"Solórzano-Santos","given":"F.","non-dropping-particle":"","parse-names":false,"suffix":""},{"dropping-particle":"","family":"Rivera","given":"A.","non-dropping-particle":"","parse-names":false,"suffix":""},{"dropping-particle":"","family":"Polaco","given":"O. J.","non-dropping-particle":"","parse-names":false,"suffix":""},{"dropping-particle":"","family":"Alvarado","given":"L.","non-dropping-particle":"","parse-names":false,"suffix":""},{"dropping-particle":"","family":"Muñóz","given":"O.","non-dropping-particle":"","parse-names":false,"suffix":""},{"dropping-particle":"","family":"Torres","given":"J.","non-dropping-particle":"","parse-names":false,"suffix":""}],"container-title":"Clinical Microbiology and Infection","id":"ITEM-1","issue":"5","issued":{"date-parts":[["2009"]]},"page":"496-498","title":"Demonstration of Borrelia burgdorferi sensu stricto infection in ticks from the northeast of Mexico","type":"article-journal","volume":"15"},"uris":["http://www.mendeley.com/documents/?uuid=b3bb4720-a1c4-4e0d-a695-2ce81a690bf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7]</w:t>
            </w:r>
            <w:r>
              <w:rPr>
                <w:rFonts w:ascii="Calibri" w:eastAsia="Times New Roman" w:hAnsi="Calibri" w:cs="Calibri"/>
                <w:color w:val="000000"/>
                <w:lang w:eastAsia="es-ES_tradnl"/>
              </w:rPr>
              <w:fldChar w:fldCharType="end"/>
            </w:r>
          </w:p>
        </w:tc>
      </w:tr>
      <w:tr w:rsidR="006D47FE" w:rsidRPr="003F4361" w:rsidTr="006F37B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10" w:type="dxa"/>
            <w:vMerge/>
            <w:noWrap/>
            <w:hideMark/>
          </w:tcPr>
          <w:p w:rsidR="006D47FE" w:rsidRPr="003F4361" w:rsidRDefault="006D47FE" w:rsidP="003F4361">
            <w:pPr>
              <w:rPr>
                <w:rFonts w:ascii="Calibri" w:eastAsia="Times New Roman" w:hAnsi="Calibri" w:cs="Calibri"/>
                <w:color w:val="000000"/>
                <w:lang w:eastAsia="es-ES_tradnl"/>
              </w:rPr>
            </w:pPr>
          </w:p>
        </w:tc>
        <w:tc>
          <w:tcPr>
            <w:tcW w:w="1735" w:type="dxa"/>
            <w:vMerge/>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945" w:type="dxa"/>
            <w:noWrap/>
            <w:hideMark/>
          </w:tcPr>
          <w:p w:rsidR="006D47FE" w:rsidRPr="003F4361" w:rsidRDefault="006D47FE" w:rsidP="003F436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1</w:t>
            </w:r>
          </w:p>
        </w:tc>
        <w:tc>
          <w:tcPr>
            <w:tcW w:w="1615"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20"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ND</w:t>
            </w:r>
          </w:p>
        </w:tc>
        <w:tc>
          <w:tcPr>
            <w:tcW w:w="1701"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lang w:eastAsia="es-ES_tradnl"/>
              </w:rPr>
            </w:pPr>
            <w:r w:rsidRPr="003F4361">
              <w:rPr>
                <w:rFonts w:ascii="Calibri" w:eastAsia="Times New Roman" w:hAnsi="Calibri" w:cs="Calibri"/>
                <w:i/>
                <w:iCs/>
                <w:color w:val="000000"/>
                <w:lang w:eastAsia="es-ES_tradnl"/>
              </w:rPr>
              <w:t>Dermacentor andersoni</w:t>
            </w:r>
          </w:p>
        </w:tc>
        <w:tc>
          <w:tcPr>
            <w:tcW w:w="1842"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IFA/PCR/SB</w:t>
            </w:r>
          </w:p>
        </w:tc>
        <w:tc>
          <w:tcPr>
            <w:tcW w:w="1706" w:type="dxa"/>
            <w:noWrap/>
            <w:hideMark/>
          </w:tcPr>
          <w:p w:rsidR="006D47FE" w:rsidRPr="003F4361" w:rsidRDefault="006D47FE"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sidRPr="003F4361">
              <w:rPr>
                <w:rFonts w:ascii="Calibri" w:eastAsia="Times New Roman" w:hAnsi="Calibri" w:cs="Calibri"/>
                <w:color w:val="000000"/>
                <w:lang w:eastAsia="es-ES_tradnl"/>
              </w:rPr>
              <w:t>Tamaulipas</w:t>
            </w:r>
          </w:p>
        </w:tc>
        <w:tc>
          <w:tcPr>
            <w:tcW w:w="1843" w:type="dxa"/>
            <w:noWrap/>
            <w:hideMark/>
          </w:tcPr>
          <w:p w:rsidR="006D47FE" w:rsidRPr="003F4361" w:rsidRDefault="00651606" w:rsidP="003F436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s-ES_tradnl"/>
              </w:rPr>
            </w:pPr>
            <w:r>
              <w:rPr>
                <w:rFonts w:ascii="Calibri" w:eastAsia="Times New Roman" w:hAnsi="Calibri" w:cs="Calibri"/>
                <w:color w:val="000000"/>
                <w:lang w:eastAsia="es-ES_tradnl"/>
              </w:rPr>
              <w:fldChar w:fldCharType="begin" w:fldLock="1"/>
            </w:r>
            <w:r>
              <w:rPr>
                <w:rFonts w:ascii="Calibri" w:eastAsia="Times New Roman" w:hAnsi="Calibri" w:cs="Calibri"/>
                <w:color w:val="000000"/>
                <w:lang w:eastAsia="es-ES_tradnl"/>
              </w:rPr>
              <w:instrText>ADDIN CSL_CITATION {"citationItems":[{"id":"ITEM-1","itemData":{"DOI":"10.1111/j.1469-0691.2009.02776.x","ISSN":"14690691","abstract":"Borrelia burgdorferisensu lato infection has been confirmed in clinical cases in the northeast of Mexico; however, the bacterium has not been identified as infecting the tick vector Ixodes, Amblyomma and Dermacentor ticks were collected from mammals and plants in northeastern Mexico and examined for Borrelia. Eighteen of 214 ticks were PCR-positive for the fla and 16S rRNA genes and 15 for the ospA gene. Southern blotting with a fla probe and sequencing of ospA genes confirmed infection with B. burgdorferi sensu stricto. These findings, together with reports of indigenous cases, fulfil the criteria that allow northeastern Mexico to be considered as a zone endemic for Lyme disease.","author":[{"dropping-particle":"","family":"Gordillo-Pérez","given":"G.","non-dropping-particle":"","parse-names":false,"suffix":""},{"dropping-particle":"","family":"Vargas","given":"M.","non-dropping-particle":"","parse-names":false,"suffix":""},{"dropping-particle":"","family":"Solórzano-Santos","given":"F.","non-dropping-particle":"","parse-names":false,"suffix":""},{"dropping-particle":"","family":"Rivera","given":"A.","non-dropping-particle":"","parse-names":false,"suffix":""},{"dropping-particle":"","family":"Polaco","given":"O. J.","non-dropping-particle":"","parse-names":false,"suffix":""},{"dropping-particle":"","family":"Alvarado","given":"L.","non-dropping-particle":"","parse-names":false,"suffix":""},{"dropping-particle":"","family":"Muñóz","given":"O.","non-dropping-particle":"","parse-names":false,"suffix":""},{"dropping-particle":"","family":"Torres","given":"J.","non-dropping-particle":"","parse-names":false,"suffix":""}],"container-title":"Clinical Microbiology and Infection","id":"ITEM-1","issue":"5","issued":{"date-parts":[["2009"]]},"page":"496-498","title":"Demonstration of Borrelia burgdorferi sensu stricto infection in ticks from the northeast of Mexico","type":"article-journal","volume":"15"},"uris":["http://www.mendeley.com/documents/?uuid=b3bb4720-a1c4-4e0d-a695-2ce81a690bf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lang w:eastAsia="es-ES_tradnl"/>
              </w:rPr>
              <w:fldChar w:fldCharType="separate"/>
            </w:r>
            <w:r w:rsidRPr="00651606">
              <w:rPr>
                <w:rFonts w:ascii="Calibri" w:eastAsia="Times New Roman" w:hAnsi="Calibri" w:cs="Calibri"/>
                <w:noProof/>
                <w:color w:val="000000"/>
                <w:lang w:eastAsia="es-ES_tradnl"/>
              </w:rPr>
              <w:t>[17]</w:t>
            </w:r>
            <w:r>
              <w:rPr>
                <w:rFonts w:ascii="Calibri" w:eastAsia="Times New Roman" w:hAnsi="Calibri" w:cs="Calibri"/>
                <w:color w:val="000000"/>
                <w:lang w:eastAsia="es-ES_tradnl"/>
              </w:rPr>
              <w:fldChar w:fldCharType="end"/>
            </w:r>
          </w:p>
        </w:tc>
      </w:tr>
    </w:tbl>
    <w:p w:rsidR="00A70791" w:rsidRDefault="00A70791" w:rsidP="00A70791">
      <w:pPr>
        <w:tabs>
          <w:tab w:val="left" w:pos="4253"/>
        </w:tabs>
      </w:pPr>
    </w:p>
    <w:p w:rsidR="00A70791" w:rsidRDefault="00886276" w:rsidP="00A70791">
      <w:pPr>
        <w:rPr>
          <w:b/>
          <w:bCs/>
        </w:rPr>
      </w:pPr>
      <w:r>
        <w:rPr>
          <w:b/>
          <w:bCs/>
        </w:rPr>
        <w:t>REFERENCES</w:t>
      </w:r>
    </w:p>
    <w:p w:rsidR="00651606" w:rsidRDefault="00651606" w:rsidP="00A70791">
      <w:pPr>
        <w:rPr>
          <w:b/>
          <w:bCs/>
        </w:rPr>
      </w:pP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Pr>
          <w:b/>
          <w:bCs/>
        </w:rPr>
        <w:t xml:space="preserve"> </w:t>
      </w:r>
      <w:r>
        <w:rPr>
          <w:b/>
          <w:bCs/>
        </w:rPr>
        <w:fldChar w:fldCharType="begin" w:fldLock="1"/>
      </w:r>
      <w:r>
        <w:rPr>
          <w:b/>
          <w:bCs/>
        </w:rPr>
        <w:instrText xml:space="preserve">ADDIN Mendeley Bibliography CSL_BIBLIOGRAPHY </w:instrText>
      </w:r>
      <w:r>
        <w:rPr>
          <w:b/>
          <w:bCs/>
        </w:rPr>
        <w:fldChar w:fldCharType="separate"/>
      </w:r>
      <w:r w:rsidRPr="00651606">
        <w:rPr>
          <w:rFonts w:ascii="Calibri" w:hAnsi="Calibri" w:cs="Calibri"/>
          <w:noProof/>
          <w:lang w:val="es-ES_tradnl"/>
        </w:rPr>
        <w:t xml:space="preserve">1. </w:t>
      </w:r>
      <w:r w:rsidRPr="00651606">
        <w:rPr>
          <w:rFonts w:ascii="Calibri" w:hAnsi="Calibri" w:cs="Calibri"/>
          <w:noProof/>
          <w:lang w:val="es-ES_tradnl"/>
        </w:rPr>
        <w:tab/>
        <w:t xml:space="preserve">Mazzotti L. Sobre una nueva espiroqueta de la fiebre recurrente, encontrada en México.pdf. Rev Inst Salubr Enferm Trop. 1949;10: 277–281.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2. </w:t>
      </w:r>
      <w:r w:rsidRPr="00651606">
        <w:rPr>
          <w:rFonts w:ascii="Calibri" w:hAnsi="Calibri" w:cs="Calibri"/>
          <w:noProof/>
          <w:lang w:val="es-ES_tradnl"/>
        </w:rPr>
        <w:tab/>
        <w:t xml:space="preserve">Davis GE. A relapsing fever spirochete,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mazzottii</w:t>
      </w:r>
      <w:r w:rsidRPr="00651606">
        <w:rPr>
          <w:rFonts w:ascii="Calibri" w:hAnsi="Calibri" w:cs="Calibri"/>
          <w:noProof/>
          <w:lang w:val="es-ES_tradnl"/>
        </w:rPr>
        <w:t xml:space="preserve"> (sp. nov.), from </w:t>
      </w:r>
      <w:r w:rsidRPr="00651606">
        <w:rPr>
          <w:rFonts w:ascii="Calibri" w:hAnsi="Calibri" w:cs="Calibri"/>
          <w:i/>
          <w:noProof/>
          <w:lang w:val="es-ES_tradnl"/>
        </w:rPr>
        <w:t>Ornithodoros</w:t>
      </w:r>
      <w:r w:rsidRPr="00651606">
        <w:rPr>
          <w:rFonts w:ascii="Calibri" w:hAnsi="Calibri" w:cs="Calibri"/>
          <w:noProof/>
          <w:lang w:val="es-ES_tradnl"/>
        </w:rPr>
        <w:t xml:space="preserve"> </w:t>
      </w:r>
      <w:r w:rsidRPr="00651606">
        <w:rPr>
          <w:rFonts w:ascii="Calibri" w:hAnsi="Calibri" w:cs="Calibri"/>
          <w:i/>
          <w:noProof/>
          <w:lang w:val="es-ES_tradnl"/>
        </w:rPr>
        <w:t>talaje</w:t>
      </w:r>
      <w:r w:rsidRPr="00651606">
        <w:rPr>
          <w:rFonts w:ascii="Calibri" w:hAnsi="Calibri" w:cs="Calibri"/>
          <w:noProof/>
          <w:lang w:val="es-ES_tradnl"/>
        </w:rPr>
        <w:t xml:space="preserve"> from Mexico. Am J Epidemiol. 1956;63: 13–17. doi:10.1093/oxfordjournals.aje.a119787</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3. </w:t>
      </w:r>
      <w:r w:rsidRPr="00651606">
        <w:rPr>
          <w:rFonts w:ascii="Calibri" w:hAnsi="Calibri" w:cs="Calibri"/>
          <w:noProof/>
          <w:lang w:val="es-ES_tradnl"/>
        </w:rPr>
        <w:tab/>
        <w:t>Brumpt E, Mazzotti L, Brumpt LC. Étude épidémiologique de la fièvre récurrente endémique des hauts plateaux Mexicains. Ann Parasitol Hum Comparée. 1939;17: 275–286. doi:10.1051/parasite/1939-1940174275</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4. </w:t>
      </w:r>
      <w:r w:rsidRPr="00651606">
        <w:rPr>
          <w:rFonts w:ascii="Calibri" w:hAnsi="Calibri" w:cs="Calibri"/>
          <w:noProof/>
          <w:lang w:val="es-ES_tradnl"/>
        </w:rPr>
        <w:tab/>
        <w:t>Martinez A, Salinas A, Martinez F, Cantu A, Miller DK. Serosurvey for selected disease agents in white-tailed deer from Mexico. J Wildl Dis. 1999;35: 799–803. doi:10.7589/0090-3558-35.4.799</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5. </w:t>
      </w:r>
      <w:r w:rsidRPr="00651606">
        <w:rPr>
          <w:rFonts w:ascii="Calibri" w:hAnsi="Calibri" w:cs="Calibri"/>
          <w:noProof/>
          <w:lang w:val="es-ES_tradnl"/>
        </w:rPr>
        <w:tab/>
        <w:t xml:space="preserve">Tinoco-Gracia L, Quiroz-Romero H, Quintero-Martínez MT, Rentería-Evangelista TB, Barreras-Serrano A, López-Valencia G, et al. Seroprevalence of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burgdorferi</w:t>
      </w:r>
      <w:r w:rsidRPr="00651606">
        <w:rPr>
          <w:rFonts w:ascii="Calibri" w:hAnsi="Calibri" w:cs="Calibri"/>
          <w:noProof/>
          <w:lang w:val="es-ES_tradnl"/>
        </w:rPr>
        <w:t xml:space="preserve"> in dogs froma a Mexico-US border desert region: Pilot study. Journal of Animal and Veterinary Advances. 2007. pp. 787–789.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6. </w:t>
      </w:r>
      <w:r w:rsidRPr="00651606">
        <w:rPr>
          <w:rFonts w:ascii="Calibri" w:hAnsi="Calibri" w:cs="Calibri"/>
          <w:noProof/>
          <w:lang w:val="es-ES_tradnl"/>
        </w:rPr>
        <w:tab/>
        <w:t xml:space="preserve">Tinoco-Gracia L, Quiroz-Romero H, Quintero-Martínez MT, Rentería-Evangelista TB, Barreras-Serrano A, Hori-Oshima S, et al. Prevalence and risk factors for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burgdorferi</w:t>
      </w:r>
      <w:r w:rsidRPr="00651606">
        <w:rPr>
          <w:rFonts w:ascii="Calibri" w:hAnsi="Calibri" w:cs="Calibri"/>
          <w:noProof/>
          <w:lang w:val="es-ES_tradnl"/>
        </w:rPr>
        <w:t xml:space="preserve"> infection in dogs of animal control centers from Mexicali, Baja California: A Mexico-US Border City. J Anim Vet Adv. 2009;8: 251–254.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7. </w:t>
      </w:r>
      <w:r w:rsidRPr="00651606">
        <w:rPr>
          <w:rFonts w:ascii="Calibri" w:hAnsi="Calibri" w:cs="Calibri"/>
          <w:noProof/>
          <w:lang w:val="es-ES_tradnl"/>
        </w:rPr>
        <w:tab/>
        <w:t xml:space="preserve">Salinas-Melendez JA, Zarate-Ramos JJ, Avalos-Ramirez R, Hernandez-Escareno JJ, Guzman-Acosta G, Riojas-Valdes VM, et al. Prevalence of antibodies against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burgdorferi</w:t>
      </w:r>
      <w:r w:rsidRPr="00651606">
        <w:rPr>
          <w:rFonts w:ascii="Calibri" w:hAnsi="Calibri" w:cs="Calibri"/>
          <w:noProof/>
          <w:lang w:val="es-ES_tradnl"/>
        </w:rPr>
        <w:t xml:space="preserve"> in dogs from Monterrey, Mexico. J Anim Vet Adv. 2011;10: 2720–2723. doi:10.3923/javaa.2011.2720.2723</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8. </w:t>
      </w:r>
      <w:r w:rsidRPr="00651606">
        <w:rPr>
          <w:rFonts w:ascii="Calibri" w:hAnsi="Calibri" w:cs="Calibri"/>
          <w:noProof/>
          <w:lang w:val="es-ES_tradnl"/>
        </w:rPr>
        <w:tab/>
        <w:t xml:space="preserve">Galaviz-Silva L, Pérez-Treviño KC, Molina-Garza ZJ. Distribution of ixodid ticks on dogs in Nuevo León, Mexico, and their association with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burgdorferi</w:t>
      </w:r>
      <w:r w:rsidRPr="00651606">
        <w:rPr>
          <w:rFonts w:ascii="Calibri" w:hAnsi="Calibri" w:cs="Calibri"/>
          <w:noProof/>
          <w:lang w:val="es-ES_tradnl"/>
        </w:rPr>
        <w:t xml:space="preserve"> sensu lato. Exp Appl Acarol. 2013;61: 491–501. doi:10.1007/s10493-013-9707-5</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9. </w:t>
      </w:r>
      <w:r w:rsidRPr="00651606">
        <w:rPr>
          <w:rFonts w:ascii="Calibri" w:hAnsi="Calibri" w:cs="Calibri"/>
          <w:noProof/>
          <w:lang w:val="es-ES_tradnl"/>
        </w:rPr>
        <w:tab/>
        <w:t xml:space="preserve">Feria-Arroyo TP, Castro-Arellano I, Gordillo-Perez G, Cavazos AL, Vargas-Sandoval M, Grover A, et al. Implications of climate change on the distribution of the tick vector </w:t>
      </w:r>
      <w:r w:rsidRPr="00651606">
        <w:rPr>
          <w:rFonts w:ascii="Calibri" w:hAnsi="Calibri" w:cs="Calibri"/>
          <w:i/>
          <w:noProof/>
          <w:lang w:val="es-ES_tradnl"/>
        </w:rPr>
        <w:t>Ixodes</w:t>
      </w:r>
      <w:r w:rsidRPr="00651606">
        <w:rPr>
          <w:rFonts w:ascii="Calibri" w:hAnsi="Calibri" w:cs="Calibri"/>
          <w:noProof/>
          <w:lang w:val="es-ES_tradnl"/>
        </w:rPr>
        <w:t xml:space="preserve"> </w:t>
      </w:r>
      <w:r w:rsidRPr="00651606">
        <w:rPr>
          <w:rFonts w:ascii="Calibri" w:hAnsi="Calibri" w:cs="Calibri"/>
          <w:i/>
          <w:noProof/>
          <w:lang w:val="es-ES_tradnl"/>
        </w:rPr>
        <w:t>scapularis</w:t>
      </w:r>
      <w:r w:rsidRPr="00651606">
        <w:rPr>
          <w:rFonts w:ascii="Calibri" w:hAnsi="Calibri" w:cs="Calibri"/>
          <w:noProof/>
          <w:lang w:val="es-ES_tradnl"/>
        </w:rPr>
        <w:t xml:space="preserve"> and risk for Lyme disease in the Texas-Mexico transboundary region. Parasites and Vectors. 2014;7: 199. doi:10.1186/1756-3305-7-199</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0. </w:t>
      </w:r>
      <w:r w:rsidRPr="00651606">
        <w:rPr>
          <w:rFonts w:ascii="Calibri" w:hAnsi="Calibri" w:cs="Calibri"/>
          <w:noProof/>
          <w:lang w:val="es-ES_tradnl"/>
        </w:rPr>
        <w:tab/>
        <w:t xml:space="preserve">Solís-Hernández A, Rodríguez-Vivas RI, Esteve-Gasent MD, Villegas-Pérez SL. Detección de </w:t>
      </w:r>
      <w:r w:rsidRPr="00651606">
        <w:rPr>
          <w:rFonts w:ascii="Calibri" w:hAnsi="Calibri" w:cs="Calibri"/>
          <w:i/>
          <w:noProof/>
          <w:lang w:val="es-ES_tradnl"/>
        </w:rPr>
        <w:t>Borrelia</w:t>
      </w:r>
      <w:r w:rsidRPr="00651606">
        <w:rPr>
          <w:rFonts w:ascii="Calibri" w:hAnsi="Calibri" w:cs="Calibri"/>
          <w:noProof/>
          <w:lang w:val="es-ES_tradnl"/>
        </w:rPr>
        <w:t xml:space="preserve"> </w:t>
      </w:r>
      <w:r w:rsidRPr="00651606">
        <w:rPr>
          <w:rFonts w:ascii="Calibri" w:hAnsi="Calibri" w:cs="Calibri"/>
          <w:i/>
          <w:noProof/>
          <w:lang w:val="es-ES_tradnl"/>
        </w:rPr>
        <w:t>burgdorferi</w:t>
      </w:r>
      <w:r w:rsidRPr="00651606">
        <w:rPr>
          <w:rFonts w:ascii="Calibri" w:hAnsi="Calibri" w:cs="Calibri"/>
          <w:noProof/>
          <w:lang w:val="es-ES_tradnl"/>
        </w:rPr>
        <w:t xml:space="preserve"> sensu lato en </w:t>
      </w:r>
      <w:r w:rsidRPr="00651606">
        <w:rPr>
          <w:rFonts w:ascii="Calibri" w:hAnsi="Calibri" w:cs="Calibri"/>
          <w:noProof/>
          <w:lang w:val="es-ES_tradnl"/>
        </w:rPr>
        <w:lastRenderedPageBreak/>
        <w:t xml:space="preserve">perros y sus garrapatas en comunidades rurales de Yucatán, México. Rev Biol Trop. 2018;66: 428–437.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1. </w:t>
      </w:r>
      <w:r w:rsidRPr="00651606">
        <w:rPr>
          <w:rFonts w:ascii="Calibri" w:hAnsi="Calibri" w:cs="Calibri"/>
          <w:noProof/>
          <w:lang w:val="es-ES_tradnl"/>
        </w:rPr>
        <w:tab/>
        <w:t xml:space="preserve">Salinas-Meléndez JA, Tamez-González R, Welsh-Lozano O, Barrera-Saldaña HA. Detection of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DNA in human skin biopsies and dog synovial fluid by the polymerase chain reaction. Rev Latinoam Microbiol. 1995;37: 7–10.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2. </w:t>
      </w:r>
      <w:r w:rsidRPr="00651606">
        <w:rPr>
          <w:rFonts w:ascii="Calibri" w:hAnsi="Calibri" w:cs="Calibri"/>
          <w:noProof/>
          <w:lang w:val="es-ES_tradnl"/>
        </w:rPr>
        <w:tab/>
        <w:t xml:space="preserve">Movilla R, García C, Siebert S, Roura X. Countrywide serological evaluation of canine prevalence for </w:t>
      </w:r>
      <w:r w:rsidRPr="00C400D1">
        <w:rPr>
          <w:rFonts w:ascii="Calibri" w:hAnsi="Calibri" w:cs="Calibri"/>
          <w:i/>
          <w:noProof/>
          <w:lang w:val="es-ES_tradnl"/>
        </w:rPr>
        <w:t>Anaplasma</w:t>
      </w:r>
      <w:r w:rsidRPr="00651606">
        <w:rPr>
          <w:rFonts w:ascii="Calibri" w:hAnsi="Calibri" w:cs="Calibri"/>
          <w:noProof/>
          <w:lang w:val="es-ES_tradnl"/>
        </w:rPr>
        <w:t xml:space="preserve"> spp.,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sensu lato), </w:t>
      </w:r>
      <w:r w:rsidRPr="00C400D1">
        <w:rPr>
          <w:rFonts w:ascii="Calibri" w:hAnsi="Calibri" w:cs="Calibri"/>
          <w:i/>
          <w:noProof/>
          <w:lang w:val="es-ES_tradnl"/>
        </w:rPr>
        <w:t>Dirofilaria</w:t>
      </w:r>
      <w:r w:rsidRPr="00651606">
        <w:rPr>
          <w:rFonts w:ascii="Calibri" w:hAnsi="Calibri" w:cs="Calibri"/>
          <w:noProof/>
          <w:lang w:val="es-ES_tradnl"/>
        </w:rPr>
        <w:t xml:space="preserve"> </w:t>
      </w:r>
      <w:r w:rsidRPr="00C400D1">
        <w:rPr>
          <w:rFonts w:ascii="Calibri" w:hAnsi="Calibri" w:cs="Calibri"/>
          <w:i/>
          <w:noProof/>
          <w:lang w:val="es-ES_tradnl"/>
        </w:rPr>
        <w:t>immitis</w:t>
      </w:r>
      <w:r w:rsidRPr="00651606">
        <w:rPr>
          <w:rFonts w:ascii="Calibri" w:hAnsi="Calibri" w:cs="Calibri"/>
          <w:noProof/>
          <w:lang w:val="es-ES_tradnl"/>
        </w:rPr>
        <w:t xml:space="preserve"> and </w:t>
      </w:r>
      <w:r w:rsidRPr="00C400D1">
        <w:rPr>
          <w:rFonts w:ascii="Calibri" w:hAnsi="Calibri" w:cs="Calibri"/>
          <w:i/>
          <w:noProof/>
          <w:lang w:val="es-ES_tradnl"/>
        </w:rPr>
        <w:t>Ehrlichia</w:t>
      </w:r>
      <w:r w:rsidRPr="00651606">
        <w:rPr>
          <w:rFonts w:ascii="Calibri" w:hAnsi="Calibri" w:cs="Calibri"/>
          <w:noProof/>
          <w:lang w:val="es-ES_tradnl"/>
        </w:rPr>
        <w:t xml:space="preserve"> </w:t>
      </w:r>
      <w:r w:rsidRPr="00C400D1">
        <w:rPr>
          <w:rFonts w:ascii="Calibri" w:hAnsi="Calibri" w:cs="Calibri"/>
          <w:i/>
          <w:noProof/>
          <w:lang w:val="es-ES_tradnl"/>
        </w:rPr>
        <w:t>canis</w:t>
      </w:r>
      <w:r w:rsidRPr="00651606">
        <w:rPr>
          <w:rFonts w:ascii="Calibri" w:hAnsi="Calibri" w:cs="Calibri"/>
          <w:noProof/>
          <w:lang w:val="es-ES_tradnl"/>
        </w:rPr>
        <w:t xml:space="preserve"> in Mexico. Parasites and Vectors. Parasites &amp; Vectors; 2016;9: e421. doi:10.1186/s13071-016-1686-z</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3. </w:t>
      </w:r>
      <w:r w:rsidRPr="00651606">
        <w:rPr>
          <w:rFonts w:ascii="Calibri" w:hAnsi="Calibri" w:cs="Calibri"/>
          <w:noProof/>
          <w:lang w:val="es-ES_tradnl"/>
        </w:rPr>
        <w:tab/>
        <w:t xml:space="preserve">Salinas-Meléndez JA, Galván de la Garza S, Riojas-Valdés VM, Wong González A, Ávalos-Ramírez R. Antibody detection against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in horses located in the suburban areas of Monterrey, Nuevo León. Rev Latinoam Microbiol. 2001;43: 161–164.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4. </w:t>
      </w:r>
      <w:r w:rsidRPr="00651606">
        <w:rPr>
          <w:rFonts w:ascii="Calibri" w:hAnsi="Calibri" w:cs="Calibri"/>
          <w:noProof/>
          <w:lang w:val="es-ES_tradnl"/>
        </w:rPr>
        <w:tab/>
        <w:t xml:space="preserve">Gordillo-Pérez G, Vargas-Sandoval M, Sosa-Gutiérrez CG, Minero-González E, Schroeder-Lima E, Lara-Chávez BN, et al. Prevalencia de Infección de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y </w:t>
      </w:r>
      <w:r w:rsidRPr="00C400D1">
        <w:rPr>
          <w:rFonts w:ascii="Calibri" w:hAnsi="Calibri" w:cs="Calibri"/>
          <w:i/>
          <w:noProof/>
          <w:lang w:val="es-ES_tradnl"/>
        </w:rPr>
        <w:t>Ehrlichia</w:t>
      </w:r>
      <w:r w:rsidRPr="00651606">
        <w:rPr>
          <w:rFonts w:ascii="Calibri" w:hAnsi="Calibri" w:cs="Calibri"/>
          <w:noProof/>
          <w:lang w:val="es-ES_tradnl"/>
        </w:rPr>
        <w:t xml:space="preserve"> spp</w:t>
      </w:r>
      <w:r w:rsidR="00C400D1">
        <w:rPr>
          <w:rFonts w:ascii="Calibri" w:hAnsi="Calibri" w:cs="Calibri"/>
          <w:noProof/>
          <w:lang w:val="es-ES_tradnl"/>
        </w:rPr>
        <w:t>.</w:t>
      </w:r>
      <w:r w:rsidRPr="00651606">
        <w:rPr>
          <w:rFonts w:ascii="Calibri" w:hAnsi="Calibri" w:cs="Calibri"/>
          <w:noProof/>
          <w:lang w:val="es-ES_tradnl"/>
        </w:rPr>
        <w:t xml:space="preserve"> en garrapatas y roedores provenientes de tres parques nacionales del Centro de la República Mexicana. Acarol Latinoam. 2012;1: 291–295.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5. </w:t>
      </w:r>
      <w:r w:rsidRPr="00651606">
        <w:rPr>
          <w:rFonts w:ascii="Calibri" w:hAnsi="Calibri" w:cs="Calibri"/>
          <w:noProof/>
          <w:lang w:val="es-ES_tradnl"/>
        </w:rPr>
        <w:tab/>
        <w:t xml:space="preserve">Solís-Hernández A, Rodríguez-Vivas RI, Esteve–Gassent MD, Villegas-Pérez SL. Prevalencia de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sensu lato en roedores sinantrópicos de dos comunidades rurales de Yucatán, México. Biomédica. 2016;36: 109–117. doi:10.7705/biomedica.v36i3.3139</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6. </w:t>
      </w:r>
      <w:r w:rsidRPr="00651606">
        <w:rPr>
          <w:rFonts w:ascii="Calibri" w:hAnsi="Calibri" w:cs="Calibri"/>
          <w:noProof/>
          <w:lang w:val="es-ES_tradnl"/>
        </w:rPr>
        <w:tab/>
        <w:t xml:space="preserve">Vargas M, Gordillo-Pérez G, Solórzano F, Rivera A, Polaco OJ, Muñoz O, et al. Evidences of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in ticks of the northeast of Mexico. In: Estrada-Venegas EG, Equihua-Martínez A, Luna-León C, Rosas-Acevedo JL, editors. Entomología mexicana. Sociedad Mexicana de Entomología; 2007. pp. 830–835. </w:t>
      </w:r>
    </w:p>
    <w:p w:rsidR="00651606" w:rsidRPr="00651606" w:rsidRDefault="00651606" w:rsidP="00651606">
      <w:pPr>
        <w:widowControl w:val="0"/>
        <w:autoSpaceDE w:val="0"/>
        <w:autoSpaceDN w:val="0"/>
        <w:adjustRightInd w:val="0"/>
        <w:ind w:left="640" w:hanging="640"/>
        <w:rPr>
          <w:rFonts w:ascii="Calibri" w:hAnsi="Calibri" w:cs="Calibri"/>
          <w:noProof/>
          <w:lang w:val="es-ES_tradnl"/>
        </w:rPr>
      </w:pPr>
      <w:r w:rsidRPr="00651606">
        <w:rPr>
          <w:rFonts w:ascii="Calibri" w:hAnsi="Calibri" w:cs="Calibri"/>
          <w:noProof/>
          <w:lang w:val="es-ES_tradnl"/>
        </w:rPr>
        <w:t xml:space="preserve">17. </w:t>
      </w:r>
      <w:r w:rsidRPr="00651606">
        <w:rPr>
          <w:rFonts w:ascii="Calibri" w:hAnsi="Calibri" w:cs="Calibri"/>
          <w:noProof/>
          <w:lang w:val="es-ES_tradnl"/>
        </w:rPr>
        <w:tab/>
        <w:t xml:space="preserve">Gordillo-Pérez G, Vargas M, Solórzano-Santos F, Rivera A, Polaco OJ, Alvarado L, et al. Demonstration of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sensu stricto infection in ticks from the northeast of Mexico. Clin Microbiol Infect. 2009;15: 496–498. doi:10.1111/j.1469-0691.2009.02776.x</w:t>
      </w:r>
    </w:p>
    <w:p w:rsidR="00651606" w:rsidRPr="00651606" w:rsidRDefault="00651606" w:rsidP="00651606">
      <w:pPr>
        <w:widowControl w:val="0"/>
        <w:autoSpaceDE w:val="0"/>
        <w:autoSpaceDN w:val="0"/>
        <w:adjustRightInd w:val="0"/>
        <w:ind w:left="640" w:hanging="640"/>
        <w:rPr>
          <w:rFonts w:ascii="Calibri" w:hAnsi="Calibri" w:cs="Calibri"/>
          <w:noProof/>
        </w:rPr>
      </w:pPr>
      <w:r w:rsidRPr="00651606">
        <w:rPr>
          <w:rFonts w:ascii="Calibri" w:hAnsi="Calibri" w:cs="Calibri"/>
          <w:noProof/>
          <w:lang w:val="es-ES_tradnl"/>
        </w:rPr>
        <w:t xml:space="preserve">18. </w:t>
      </w:r>
      <w:r w:rsidRPr="00651606">
        <w:rPr>
          <w:rFonts w:ascii="Calibri" w:hAnsi="Calibri" w:cs="Calibri"/>
          <w:noProof/>
          <w:lang w:val="es-ES_tradnl"/>
        </w:rPr>
        <w:tab/>
        <w:t xml:space="preserve">López-Pérez AM, Sánchez-Montes S, Foley J, Guzmán-Cornejo C, Colunga-Salas P, Pascoe E, et al. Molecular evidence of </w:t>
      </w:r>
      <w:r w:rsidRPr="00C400D1">
        <w:rPr>
          <w:rFonts w:ascii="Calibri" w:hAnsi="Calibri" w:cs="Calibri"/>
          <w:i/>
          <w:noProof/>
          <w:lang w:val="es-ES_tradnl"/>
        </w:rPr>
        <w:t>Borrelia</w:t>
      </w:r>
      <w:r w:rsidRPr="00651606">
        <w:rPr>
          <w:rFonts w:ascii="Calibri" w:hAnsi="Calibri" w:cs="Calibri"/>
          <w:noProof/>
          <w:lang w:val="es-ES_tradnl"/>
        </w:rPr>
        <w:t xml:space="preserve"> </w:t>
      </w:r>
      <w:r w:rsidRPr="00C400D1">
        <w:rPr>
          <w:rFonts w:ascii="Calibri" w:hAnsi="Calibri" w:cs="Calibri"/>
          <w:i/>
          <w:noProof/>
          <w:lang w:val="es-ES_tradnl"/>
        </w:rPr>
        <w:t>burgdorferi</w:t>
      </w:r>
      <w:r w:rsidRPr="00651606">
        <w:rPr>
          <w:rFonts w:ascii="Calibri" w:hAnsi="Calibri" w:cs="Calibri"/>
          <w:noProof/>
          <w:lang w:val="es-ES_tradnl"/>
        </w:rPr>
        <w:t xml:space="preserve"> sensu stricto and </w:t>
      </w:r>
      <w:r w:rsidRPr="00C400D1">
        <w:rPr>
          <w:rFonts w:ascii="Calibri" w:hAnsi="Calibri" w:cs="Calibri"/>
          <w:i/>
          <w:noProof/>
          <w:lang w:val="es-ES_tradnl"/>
        </w:rPr>
        <w:t>Rickettsia</w:t>
      </w:r>
      <w:r w:rsidRPr="00651606">
        <w:rPr>
          <w:rFonts w:ascii="Calibri" w:hAnsi="Calibri" w:cs="Calibri"/>
          <w:noProof/>
          <w:lang w:val="es-ES_tradnl"/>
        </w:rPr>
        <w:t xml:space="preserve"> </w:t>
      </w:r>
      <w:r w:rsidRPr="00C400D1">
        <w:rPr>
          <w:rFonts w:ascii="Calibri" w:hAnsi="Calibri" w:cs="Calibri"/>
          <w:i/>
          <w:noProof/>
          <w:lang w:val="es-ES_tradnl"/>
        </w:rPr>
        <w:t>massiliae</w:t>
      </w:r>
      <w:r w:rsidRPr="00651606">
        <w:rPr>
          <w:rFonts w:ascii="Calibri" w:hAnsi="Calibri" w:cs="Calibri"/>
          <w:noProof/>
          <w:lang w:val="es-ES_tradnl"/>
        </w:rPr>
        <w:t xml:space="preserve"> in ticks collected from a domestic-wild carnivore interface in Chihuahua, Mexico. Ticks Tick Borne Dis. 2019;10. doi:10.1016/j.ttbdis.2019.05.018</w:t>
      </w:r>
    </w:p>
    <w:p w:rsidR="00886276" w:rsidRDefault="00651606" w:rsidP="00A70791">
      <w:pPr>
        <w:rPr>
          <w:b/>
          <w:bCs/>
        </w:rPr>
      </w:pPr>
      <w:r>
        <w:rPr>
          <w:b/>
          <w:bCs/>
        </w:rPr>
        <w:fldChar w:fldCharType="end"/>
      </w:r>
    </w:p>
    <w:p w:rsidR="00886276" w:rsidRPr="00886276" w:rsidRDefault="00886276" w:rsidP="005C3F44">
      <w:pPr>
        <w:widowControl w:val="0"/>
        <w:autoSpaceDE w:val="0"/>
        <w:autoSpaceDN w:val="0"/>
        <w:adjustRightInd w:val="0"/>
        <w:ind w:left="640" w:hanging="640"/>
        <w:rPr>
          <w:b/>
          <w:bCs/>
        </w:rPr>
      </w:pPr>
    </w:p>
    <w:sectPr w:rsidR="00886276" w:rsidRPr="00886276" w:rsidSect="00A70791">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791"/>
    <w:rsid w:val="003D75AB"/>
    <w:rsid w:val="003F4361"/>
    <w:rsid w:val="0058491D"/>
    <w:rsid w:val="005C3F44"/>
    <w:rsid w:val="00651606"/>
    <w:rsid w:val="006D47FE"/>
    <w:rsid w:val="006F37BD"/>
    <w:rsid w:val="00831B48"/>
    <w:rsid w:val="00886276"/>
    <w:rsid w:val="00A70791"/>
    <w:rsid w:val="00AD05CE"/>
    <w:rsid w:val="00C400D1"/>
    <w:rsid w:val="00D650D4"/>
    <w:rsid w:val="00DE193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0745E4-D116-274A-8A34-9673C8B82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707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707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F436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433621">
      <w:bodyDiv w:val="1"/>
      <w:marLeft w:val="0"/>
      <w:marRight w:val="0"/>
      <w:marTop w:val="0"/>
      <w:marBottom w:val="0"/>
      <w:divBdr>
        <w:top w:val="none" w:sz="0" w:space="0" w:color="auto"/>
        <w:left w:val="none" w:sz="0" w:space="0" w:color="auto"/>
        <w:bottom w:val="none" w:sz="0" w:space="0" w:color="auto"/>
        <w:right w:val="none" w:sz="0" w:space="0" w:color="auto"/>
      </w:divBdr>
    </w:div>
    <w:div w:id="943610534">
      <w:bodyDiv w:val="1"/>
      <w:marLeft w:val="0"/>
      <w:marRight w:val="0"/>
      <w:marTop w:val="0"/>
      <w:marBottom w:val="0"/>
      <w:divBdr>
        <w:top w:val="none" w:sz="0" w:space="0" w:color="auto"/>
        <w:left w:val="none" w:sz="0" w:space="0" w:color="auto"/>
        <w:bottom w:val="none" w:sz="0" w:space="0" w:color="auto"/>
        <w:right w:val="none" w:sz="0" w:space="0" w:color="auto"/>
      </w:divBdr>
    </w:div>
    <w:div w:id="1226994234">
      <w:bodyDiv w:val="1"/>
      <w:marLeft w:val="0"/>
      <w:marRight w:val="0"/>
      <w:marTop w:val="0"/>
      <w:marBottom w:val="0"/>
      <w:divBdr>
        <w:top w:val="none" w:sz="0" w:space="0" w:color="auto"/>
        <w:left w:val="none" w:sz="0" w:space="0" w:color="auto"/>
        <w:bottom w:val="none" w:sz="0" w:space="0" w:color="auto"/>
        <w:right w:val="none" w:sz="0" w:space="0" w:color="auto"/>
      </w:divBdr>
    </w:div>
    <w:div w:id="1473672311">
      <w:bodyDiv w:val="1"/>
      <w:marLeft w:val="0"/>
      <w:marRight w:val="0"/>
      <w:marTop w:val="0"/>
      <w:marBottom w:val="0"/>
      <w:divBdr>
        <w:top w:val="none" w:sz="0" w:space="0" w:color="auto"/>
        <w:left w:val="none" w:sz="0" w:space="0" w:color="auto"/>
        <w:bottom w:val="none" w:sz="0" w:space="0" w:color="auto"/>
        <w:right w:val="none" w:sz="0" w:space="0" w:color="auto"/>
      </w:divBdr>
    </w:div>
    <w:div w:id="214499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B3DC0-CA60-434A-9F55-C21DA00B7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558</Words>
  <Characters>122886</Characters>
  <Application>Microsoft Office Word</Application>
  <DocSecurity>0</DocSecurity>
  <Lines>1024</Lines>
  <Paragraphs>2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FRANCISCO COLUNGA SALAS</dc:creator>
  <cp:keywords/>
  <dc:description/>
  <cp:lastModifiedBy>Microsoft Office User</cp:lastModifiedBy>
  <cp:revision>2</cp:revision>
  <dcterms:created xsi:type="dcterms:W3CDTF">2020-07-29T01:35:00Z</dcterms:created>
  <dcterms:modified xsi:type="dcterms:W3CDTF">2020-07-29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ticks-and-tick-borne-diseases</vt:lpwstr>
  </property>
  <property fmtid="{D5CDD505-2E9C-101B-9397-08002B2CF9AE}" pid="19" name="Mendeley Recent Style Name 8_1">
    <vt:lpwstr>Ticks and Tick-borne Diseases</vt:lpwstr>
  </property>
  <property fmtid="{D5CDD505-2E9C-101B-9397-08002B2CF9AE}" pid="20" name="Mendeley Recent Style Id 9_1">
    <vt:lpwstr>http://www.zotero.org/styles/transboundary-and-emerging-diseases</vt:lpwstr>
  </property>
  <property fmtid="{D5CDD505-2E9C-101B-9397-08002B2CF9AE}" pid="21" name="Mendeley Recent Style Name 9_1">
    <vt:lpwstr>Transboundary and Emerging Diseases</vt:lpwstr>
  </property>
  <property fmtid="{D5CDD505-2E9C-101B-9397-08002B2CF9AE}" pid="22" name="Mendeley Document_1">
    <vt:lpwstr>True</vt:lpwstr>
  </property>
  <property fmtid="{D5CDD505-2E9C-101B-9397-08002B2CF9AE}" pid="23" name="Mendeley Unique User Id_1">
    <vt:lpwstr>254a8b59-4c92-350e-a828-e617d345d1f0</vt:lpwstr>
  </property>
  <property fmtid="{D5CDD505-2E9C-101B-9397-08002B2CF9AE}" pid="24" name="Mendeley Citation Style_1">
    <vt:lpwstr>http://www.zotero.org/styles/plos-neglected-tropical-diseases</vt:lpwstr>
  </property>
</Properties>
</file>